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76A" w:rsidRPr="00707090" w:rsidRDefault="004151A4">
      <w:r>
        <w:t>Suppl.</w:t>
      </w:r>
      <w:r w:rsidR="005F476A">
        <w:t xml:space="preserve"> Table 1. </w:t>
      </w:r>
      <w:r w:rsidR="006A6F36">
        <w:t xml:space="preserve">Nomenclature of </w:t>
      </w:r>
      <w:r w:rsidR="006A6F36" w:rsidRPr="006A6F36">
        <w:rPr>
          <w:i/>
        </w:rPr>
        <w:t>ARF/ARL</w:t>
      </w:r>
      <w:r w:rsidR="006A6F36">
        <w:t xml:space="preserve"> genes and details of mutant alleles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384"/>
        <w:gridCol w:w="1418"/>
        <w:gridCol w:w="1701"/>
        <w:gridCol w:w="4739"/>
      </w:tblGrid>
      <w:tr w:rsidR="00EB34F5" w:rsidTr="005F4F7D">
        <w:tc>
          <w:tcPr>
            <w:tcW w:w="1384" w:type="dxa"/>
          </w:tcPr>
          <w:p w:rsidR="00EB34F5" w:rsidRPr="006A6F36" w:rsidRDefault="00EB34F5">
            <w:pPr>
              <w:rPr>
                <w:b/>
              </w:rPr>
            </w:pPr>
            <w:r w:rsidRPr="006A6F36">
              <w:rPr>
                <w:b/>
              </w:rPr>
              <w:t>AGI code</w:t>
            </w:r>
          </w:p>
        </w:tc>
        <w:tc>
          <w:tcPr>
            <w:tcW w:w="1418" w:type="dxa"/>
          </w:tcPr>
          <w:p w:rsidR="00EB34F5" w:rsidRDefault="00EB34F5">
            <w:pPr>
              <w:rPr>
                <w:b/>
              </w:rPr>
            </w:pPr>
            <w:r>
              <w:rPr>
                <w:b/>
              </w:rPr>
              <w:t>Name used in this study</w:t>
            </w:r>
          </w:p>
        </w:tc>
        <w:tc>
          <w:tcPr>
            <w:tcW w:w="1701" w:type="dxa"/>
          </w:tcPr>
          <w:p w:rsidR="00EB34F5" w:rsidRPr="00B67112" w:rsidRDefault="00EB34F5">
            <w:pPr>
              <w:rPr>
                <w:b/>
              </w:rPr>
            </w:pPr>
            <w:r>
              <w:rPr>
                <w:b/>
              </w:rPr>
              <w:t>Other names</w:t>
            </w:r>
          </w:p>
        </w:tc>
        <w:tc>
          <w:tcPr>
            <w:tcW w:w="4739" w:type="dxa"/>
          </w:tcPr>
          <w:p w:rsidR="00EB34F5" w:rsidRPr="00B67112" w:rsidRDefault="00EB34F5">
            <w:pPr>
              <w:rPr>
                <w:b/>
              </w:rPr>
            </w:pPr>
            <w:r>
              <w:rPr>
                <w:b/>
              </w:rPr>
              <w:t>Mutant allele details</w:t>
            </w:r>
          </w:p>
        </w:tc>
      </w:tr>
      <w:tr w:rsidR="00EB34F5" w:rsidRPr="00FB3B70" w:rsidTr="005F4F7D">
        <w:tc>
          <w:tcPr>
            <w:tcW w:w="1384" w:type="dxa"/>
          </w:tcPr>
          <w:p w:rsidR="00EB34F5" w:rsidRPr="006A6F36" w:rsidRDefault="00EB34F5">
            <w:r w:rsidRPr="006A6F36">
              <w:t>At1g23490</w:t>
            </w:r>
          </w:p>
        </w:tc>
        <w:tc>
          <w:tcPr>
            <w:tcW w:w="1418" w:type="dxa"/>
          </w:tcPr>
          <w:p w:rsidR="00EB34F5" w:rsidRPr="00EB34F5" w:rsidRDefault="00EB34F5">
            <w:pPr>
              <w:rPr>
                <w:i/>
              </w:rPr>
            </w:pPr>
            <w:r>
              <w:rPr>
                <w:i/>
              </w:rPr>
              <w:t>ARFA1a</w:t>
            </w:r>
          </w:p>
        </w:tc>
        <w:tc>
          <w:tcPr>
            <w:tcW w:w="1701" w:type="dxa"/>
          </w:tcPr>
          <w:p w:rsidR="00EB34F5" w:rsidRPr="00D56F47" w:rsidRDefault="0029248B">
            <w:pPr>
              <w:rPr>
                <w:i/>
              </w:rPr>
            </w:pPr>
            <w:r>
              <w:rPr>
                <w:i/>
              </w:rPr>
              <w:t>-</w:t>
            </w:r>
          </w:p>
        </w:tc>
        <w:tc>
          <w:tcPr>
            <w:tcW w:w="4739" w:type="dxa"/>
          </w:tcPr>
          <w:p w:rsidR="00EB34F5" w:rsidRDefault="00FB3B70">
            <w:r>
              <w:t>1</w:t>
            </w:r>
            <w:r w:rsidRPr="00FB3B70">
              <w:rPr>
                <w:vertAlign w:val="superscript"/>
              </w:rPr>
              <w:t>st</w:t>
            </w:r>
            <w:r>
              <w:t xml:space="preserve"> exon 1xT insertion</w:t>
            </w:r>
          </w:p>
          <w:p w:rsidR="00FB3B70" w:rsidRPr="00FB3B70" w:rsidRDefault="00FB3B70" w:rsidP="00FB3B70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 xml:space="preserve">…TTTTGTA… </w:t>
            </w:r>
          </w:p>
          <w:p w:rsidR="00FB3B70" w:rsidRPr="00FB3B70" w:rsidRDefault="00FB3B70" w:rsidP="00FB3B70">
            <w:pPr>
              <w:rPr>
                <w:lang w:val="nb-NO"/>
              </w:rPr>
            </w:pPr>
            <w:r w:rsidRPr="004C1000">
              <w:rPr>
                <w:rFonts w:ascii="Courier New" w:hAnsi="Courier New" w:cs="Courier New"/>
                <w:i/>
              </w:rPr>
              <w:t>arfa1a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FB3B70">
              <w:rPr>
                <w:rFonts w:ascii="Courier New" w:hAnsi="Courier New" w:cs="Courier New"/>
                <w:lang w:val="nb-NO"/>
              </w:rPr>
              <w:t>TTTT</w:t>
            </w:r>
            <w:r w:rsidRPr="00FB3B70">
              <w:rPr>
                <w:rFonts w:ascii="Courier New" w:hAnsi="Courier New" w:cs="Courier New"/>
                <w:u w:val="single"/>
                <w:lang w:val="nb-NO"/>
              </w:rPr>
              <w:t>T</w:t>
            </w:r>
            <w:r w:rsidRPr="00FB3B70">
              <w:rPr>
                <w:rFonts w:ascii="Courier New" w:hAnsi="Courier New" w:cs="Courier New"/>
                <w:lang w:val="nb-NO"/>
              </w:rPr>
              <w:t>GTA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RPr="00FB3B70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5g14670</w:t>
            </w:r>
          </w:p>
        </w:tc>
        <w:tc>
          <w:tcPr>
            <w:tcW w:w="1418" w:type="dxa"/>
          </w:tcPr>
          <w:p w:rsidR="00EB34F5" w:rsidRPr="00FB3B70" w:rsidRDefault="00EB34F5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A1b</w:t>
            </w:r>
          </w:p>
        </w:tc>
        <w:tc>
          <w:tcPr>
            <w:tcW w:w="1701" w:type="dxa"/>
          </w:tcPr>
          <w:p w:rsidR="00EB34F5" w:rsidRPr="00FB3B70" w:rsidRDefault="0029248B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-</w:t>
            </w:r>
          </w:p>
        </w:tc>
        <w:tc>
          <w:tcPr>
            <w:tcW w:w="4739" w:type="dxa"/>
          </w:tcPr>
          <w:p w:rsidR="00EB34F5" w:rsidRPr="00FB3B70" w:rsidRDefault="00D67001">
            <w:pPr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</w:tr>
      <w:tr w:rsidR="00EB34F5" w:rsidRPr="00D67001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2g47170</w:t>
            </w:r>
          </w:p>
        </w:tc>
        <w:tc>
          <w:tcPr>
            <w:tcW w:w="1418" w:type="dxa"/>
          </w:tcPr>
          <w:p w:rsidR="00EB34F5" w:rsidRPr="00FB3B70" w:rsidRDefault="00EB34F5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A1c</w:t>
            </w:r>
          </w:p>
        </w:tc>
        <w:tc>
          <w:tcPr>
            <w:tcW w:w="1701" w:type="dxa"/>
          </w:tcPr>
          <w:p w:rsidR="00EB34F5" w:rsidRPr="00FB3B70" w:rsidRDefault="00361456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1, BEX1</w:t>
            </w:r>
          </w:p>
        </w:tc>
        <w:tc>
          <w:tcPr>
            <w:tcW w:w="4739" w:type="dxa"/>
          </w:tcPr>
          <w:p w:rsidR="00EB34F5" w:rsidRPr="00D67001" w:rsidRDefault="00D67001">
            <w:r w:rsidRPr="00D67001">
              <w:t>2</w:t>
            </w:r>
            <w:r w:rsidRPr="00C011CB">
              <w:rPr>
                <w:vertAlign w:val="superscript"/>
              </w:rPr>
              <w:t>nd</w:t>
            </w:r>
            <w:r w:rsidRPr="00D67001">
              <w:t xml:space="preserve"> exon 1xG insertion</w:t>
            </w:r>
          </w:p>
          <w:p w:rsidR="00D67001" w:rsidRPr="00FB3B70" w:rsidRDefault="00D67001" w:rsidP="00D67001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D67001">
              <w:rPr>
                <w:rFonts w:ascii="Courier New" w:hAnsi="Courier New" w:cs="Courier New"/>
              </w:rPr>
              <w:t>TGGGATG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D67001" w:rsidRPr="00D67001" w:rsidRDefault="00D67001" w:rsidP="00CC4BB3">
            <w:r w:rsidRPr="004C1000">
              <w:rPr>
                <w:rFonts w:ascii="Courier New" w:hAnsi="Courier New" w:cs="Courier New"/>
                <w:i/>
              </w:rPr>
              <w:t>arfa1</w:t>
            </w:r>
            <w:r w:rsidR="00CC4BB3" w:rsidRPr="004C1000">
              <w:rPr>
                <w:rFonts w:ascii="Courier New" w:hAnsi="Courier New" w:cs="Courier New"/>
                <w:i/>
              </w:rPr>
              <w:t>c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D67001">
              <w:rPr>
                <w:rFonts w:ascii="Courier New" w:hAnsi="Courier New" w:cs="Courier New"/>
              </w:rPr>
              <w:t>TGGG</w:t>
            </w:r>
            <w:r w:rsidRPr="00D67001">
              <w:rPr>
                <w:rFonts w:ascii="Courier New" w:hAnsi="Courier New" w:cs="Courier New"/>
                <w:u w:val="single"/>
              </w:rPr>
              <w:t>G</w:t>
            </w:r>
            <w:r w:rsidRPr="00D67001">
              <w:rPr>
                <w:rFonts w:ascii="Courier New" w:hAnsi="Courier New" w:cs="Courier New"/>
              </w:rPr>
              <w:t>ATG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RPr="00FB3B70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1g70490</w:t>
            </w:r>
          </w:p>
        </w:tc>
        <w:tc>
          <w:tcPr>
            <w:tcW w:w="1418" w:type="dxa"/>
          </w:tcPr>
          <w:p w:rsidR="00EB34F5" w:rsidRPr="00FB3B70" w:rsidRDefault="00EB34F5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A1d</w:t>
            </w:r>
          </w:p>
        </w:tc>
        <w:tc>
          <w:tcPr>
            <w:tcW w:w="1701" w:type="dxa"/>
          </w:tcPr>
          <w:p w:rsidR="00EB34F5" w:rsidRPr="00FB3B70" w:rsidRDefault="0029248B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-</w:t>
            </w:r>
          </w:p>
        </w:tc>
        <w:tc>
          <w:tcPr>
            <w:tcW w:w="4739" w:type="dxa"/>
          </w:tcPr>
          <w:p w:rsidR="00EB34F5" w:rsidRPr="00CC4BB3" w:rsidRDefault="00C011CB">
            <w:r w:rsidRPr="00CC4BB3">
              <w:t>1</w:t>
            </w:r>
            <w:r w:rsidRPr="00CC4BB3">
              <w:rPr>
                <w:vertAlign w:val="superscript"/>
              </w:rPr>
              <w:t>st</w:t>
            </w:r>
            <w:r w:rsidRPr="00CC4BB3">
              <w:t xml:space="preserve"> exon 1xG insertion </w:t>
            </w:r>
          </w:p>
          <w:p w:rsidR="00CC4BB3" w:rsidRPr="00FB3B70" w:rsidRDefault="00CC4BB3" w:rsidP="00CC4BB3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CC4BB3">
              <w:rPr>
                <w:rFonts w:ascii="Courier New" w:hAnsi="Courier New" w:cs="Courier New"/>
              </w:rPr>
              <w:t>CAAGCTC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C011CB" w:rsidRPr="00FB3B70" w:rsidRDefault="00CC4BB3" w:rsidP="00CC4BB3">
            <w:pPr>
              <w:rPr>
                <w:lang w:val="nb-NO"/>
              </w:rPr>
            </w:pPr>
            <w:r w:rsidRPr="004C1000">
              <w:rPr>
                <w:rFonts w:ascii="Courier New" w:hAnsi="Courier New" w:cs="Courier New"/>
                <w:i/>
              </w:rPr>
              <w:t>arfa1d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CC4BB3">
              <w:rPr>
                <w:rFonts w:ascii="Courier New" w:hAnsi="Courier New" w:cs="Courier New"/>
              </w:rPr>
              <w:t>CAAG</w:t>
            </w:r>
            <w:r w:rsidRPr="00CC4BB3">
              <w:rPr>
                <w:rFonts w:ascii="Courier New" w:hAnsi="Courier New" w:cs="Courier New"/>
                <w:u w:val="single"/>
              </w:rPr>
              <w:t>G</w:t>
            </w:r>
            <w:r w:rsidRPr="00CC4BB3">
              <w:rPr>
                <w:rFonts w:ascii="Courier New" w:hAnsi="Courier New" w:cs="Courier New"/>
              </w:rPr>
              <w:t>CTC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RPr="007F14E5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3g62290</w:t>
            </w:r>
          </w:p>
        </w:tc>
        <w:tc>
          <w:tcPr>
            <w:tcW w:w="1418" w:type="dxa"/>
          </w:tcPr>
          <w:p w:rsidR="00EB34F5" w:rsidRPr="00FB3B70" w:rsidRDefault="00EB34F5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A1e</w:t>
            </w:r>
          </w:p>
        </w:tc>
        <w:tc>
          <w:tcPr>
            <w:tcW w:w="1701" w:type="dxa"/>
          </w:tcPr>
          <w:p w:rsidR="00EB34F5" w:rsidRPr="00FB3B70" w:rsidRDefault="0029248B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-</w:t>
            </w:r>
          </w:p>
        </w:tc>
        <w:tc>
          <w:tcPr>
            <w:tcW w:w="4739" w:type="dxa"/>
          </w:tcPr>
          <w:p w:rsidR="00EB34F5" w:rsidRDefault="007F14E5" w:rsidP="007F14E5">
            <w:r>
              <w:t>single mutant: 1</w:t>
            </w:r>
            <w:r w:rsidRPr="00CC4BB3">
              <w:rPr>
                <w:vertAlign w:val="superscript"/>
              </w:rPr>
              <w:t>st</w:t>
            </w:r>
            <w:r w:rsidRPr="007F14E5">
              <w:t xml:space="preserve"> exon 1xA insertion</w:t>
            </w:r>
          </w:p>
          <w:p w:rsidR="007F14E5" w:rsidRPr="00FB3B70" w:rsidRDefault="007F14E5" w:rsidP="007F14E5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7F14E5">
              <w:rPr>
                <w:rFonts w:ascii="Courier New" w:hAnsi="Courier New" w:cs="Courier New"/>
              </w:rPr>
              <w:t>TCAAGCTT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7F14E5" w:rsidRDefault="007F14E5" w:rsidP="007F14E5">
            <w:r w:rsidRPr="004C1000">
              <w:rPr>
                <w:rFonts w:ascii="Courier New" w:hAnsi="Courier New" w:cs="Courier New"/>
                <w:i/>
              </w:rPr>
              <w:t>arfa1e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7F14E5">
              <w:rPr>
                <w:rFonts w:ascii="Courier New" w:hAnsi="Courier New" w:cs="Courier New"/>
              </w:rPr>
              <w:t>TCAA</w:t>
            </w:r>
            <w:r w:rsidRPr="007F14E5">
              <w:rPr>
                <w:rFonts w:ascii="Courier New" w:hAnsi="Courier New" w:cs="Courier New"/>
                <w:u w:val="single"/>
              </w:rPr>
              <w:t>A</w:t>
            </w:r>
            <w:r w:rsidRPr="007F14E5">
              <w:rPr>
                <w:rFonts w:ascii="Courier New" w:hAnsi="Courier New" w:cs="Courier New"/>
              </w:rPr>
              <w:t>GCTT</w:t>
            </w:r>
            <w:r w:rsidRPr="00FB3B70">
              <w:rPr>
                <w:rFonts w:ascii="Courier New" w:hAnsi="Courier New" w:cs="Courier New"/>
              </w:rPr>
              <w:t>…</w:t>
            </w:r>
          </w:p>
          <w:p w:rsidR="007F14E5" w:rsidRDefault="00A831BE" w:rsidP="00806FA2">
            <w:pPr>
              <w:jc w:val="left"/>
            </w:pPr>
            <w:r>
              <w:t>high order mutants</w:t>
            </w:r>
            <w:r w:rsidR="007F14E5">
              <w:t>: 1</w:t>
            </w:r>
            <w:r w:rsidR="007F14E5" w:rsidRPr="007F14E5">
              <w:rPr>
                <w:vertAlign w:val="superscript"/>
              </w:rPr>
              <w:t>st</w:t>
            </w:r>
            <w:r w:rsidR="007F14E5">
              <w:t xml:space="preserve"> exon 1xA deletion</w:t>
            </w:r>
          </w:p>
          <w:p w:rsidR="007F14E5" w:rsidRPr="00FB3B70" w:rsidRDefault="007F14E5" w:rsidP="007F14E5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7F14E5">
              <w:rPr>
                <w:rFonts w:ascii="Courier New" w:hAnsi="Courier New" w:cs="Courier New"/>
              </w:rPr>
              <w:t>TCA</w:t>
            </w:r>
            <w:r w:rsidRPr="00D26D42">
              <w:rPr>
                <w:rFonts w:ascii="Courier New" w:hAnsi="Courier New" w:cs="Courier New"/>
                <w:u w:val="single"/>
              </w:rPr>
              <w:t>A</w:t>
            </w:r>
            <w:r w:rsidRPr="007F14E5">
              <w:rPr>
                <w:rFonts w:ascii="Courier New" w:hAnsi="Courier New" w:cs="Courier New"/>
              </w:rPr>
              <w:t>GCTT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7F14E5" w:rsidRPr="007F14E5" w:rsidRDefault="007F14E5" w:rsidP="007F14E5">
            <w:r w:rsidRPr="004C1000">
              <w:rPr>
                <w:rFonts w:ascii="Courier New" w:hAnsi="Courier New" w:cs="Courier New"/>
                <w:i/>
              </w:rPr>
              <w:t>arfa1e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7F14E5">
              <w:rPr>
                <w:rFonts w:ascii="Courier New" w:hAnsi="Courier New" w:cs="Courier New"/>
              </w:rPr>
              <w:t>TCAGCTT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RPr="00FB3B70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1g10630</w:t>
            </w:r>
          </w:p>
        </w:tc>
        <w:tc>
          <w:tcPr>
            <w:tcW w:w="1418" w:type="dxa"/>
          </w:tcPr>
          <w:p w:rsidR="00EB34F5" w:rsidRPr="00FB3B70" w:rsidRDefault="00EB34F5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ARFA1f</w:t>
            </w:r>
          </w:p>
        </w:tc>
        <w:tc>
          <w:tcPr>
            <w:tcW w:w="1701" w:type="dxa"/>
          </w:tcPr>
          <w:p w:rsidR="00EB34F5" w:rsidRPr="00FB3B70" w:rsidRDefault="0029248B" w:rsidP="006A6F36">
            <w:pPr>
              <w:rPr>
                <w:i/>
                <w:lang w:val="nb-NO"/>
              </w:rPr>
            </w:pPr>
            <w:r w:rsidRPr="00FB3B70">
              <w:rPr>
                <w:i/>
                <w:lang w:val="nb-NO"/>
              </w:rPr>
              <w:t>-</w:t>
            </w:r>
          </w:p>
        </w:tc>
        <w:tc>
          <w:tcPr>
            <w:tcW w:w="4739" w:type="dxa"/>
          </w:tcPr>
          <w:p w:rsidR="00EB34F5" w:rsidRPr="00D26D42" w:rsidRDefault="00D26D42">
            <w:r w:rsidRPr="00D26D42">
              <w:t xml:space="preserve">1st exon 5 </w:t>
            </w:r>
            <w:proofErr w:type="spellStart"/>
            <w:r w:rsidRPr="00D26D42">
              <w:t>nt</w:t>
            </w:r>
            <w:proofErr w:type="spellEnd"/>
            <w:r w:rsidRPr="00D26D42">
              <w:t xml:space="preserve"> deletion</w:t>
            </w:r>
          </w:p>
          <w:p w:rsidR="00D26D42" w:rsidRPr="00FB3B70" w:rsidRDefault="00D26D42" w:rsidP="00D26D4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>
              <w:rPr>
                <w:rFonts w:ascii="Courier New" w:hAnsi="Courier New" w:cs="Courier New"/>
              </w:rPr>
              <w:t>TTT</w:t>
            </w:r>
            <w:r w:rsidRPr="00D26D42">
              <w:rPr>
                <w:rFonts w:ascii="Courier New" w:hAnsi="Courier New" w:cs="Courier New"/>
                <w:u w:val="single"/>
              </w:rPr>
              <w:t>GTACA</w:t>
            </w:r>
            <w:r>
              <w:rPr>
                <w:rFonts w:ascii="Courier New" w:hAnsi="Courier New" w:cs="Courier New"/>
              </w:rPr>
              <w:t>AGCT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D26D42" w:rsidRPr="00FB3B70" w:rsidRDefault="00D26D42" w:rsidP="00D26D42">
            <w:pPr>
              <w:rPr>
                <w:lang w:val="nb-NO"/>
              </w:rPr>
            </w:pPr>
            <w:r w:rsidRPr="004C1000">
              <w:rPr>
                <w:rFonts w:ascii="Courier New" w:hAnsi="Courier New" w:cs="Courier New"/>
                <w:i/>
              </w:rPr>
              <w:t>arfa1f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>
              <w:rPr>
                <w:rFonts w:ascii="Courier New" w:hAnsi="Courier New" w:cs="Courier New"/>
              </w:rPr>
              <w:t>TTTAGCT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FB3B70" w:rsidRDefault="00EB34F5" w:rsidP="006A6F36">
            <w:pPr>
              <w:rPr>
                <w:lang w:val="nb-NO"/>
              </w:rPr>
            </w:pPr>
            <w:r w:rsidRPr="00FB3B70">
              <w:rPr>
                <w:lang w:val="nb-NO"/>
              </w:rPr>
              <w:t>At2g1531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 w:rsidRPr="00FB3B70">
              <w:rPr>
                <w:i/>
                <w:lang w:val="nb-NO"/>
              </w:rPr>
              <w:t>A</w:t>
            </w:r>
            <w:r>
              <w:rPr>
                <w:i/>
              </w:rPr>
              <w:t>RFB1a</w:t>
            </w:r>
          </w:p>
        </w:tc>
        <w:tc>
          <w:tcPr>
            <w:tcW w:w="1701" w:type="dxa"/>
          </w:tcPr>
          <w:p w:rsidR="00EB34F5" w:rsidRPr="006A6F36" w:rsidRDefault="00361456" w:rsidP="006A6F36">
            <w:pPr>
              <w:rPr>
                <w:i/>
              </w:rPr>
            </w:pPr>
            <w:r>
              <w:rPr>
                <w:i/>
              </w:rPr>
              <w:t>ARF9, ARFB</w:t>
            </w:r>
          </w:p>
        </w:tc>
        <w:tc>
          <w:tcPr>
            <w:tcW w:w="4739" w:type="dxa"/>
          </w:tcPr>
          <w:p w:rsidR="00EB34F5" w:rsidRDefault="00CC259A">
            <w:r>
              <w:t>1</w:t>
            </w:r>
            <w:r w:rsidRPr="00CC259A">
              <w:rPr>
                <w:vertAlign w:val="superscript"/>
              </w:rPr>
              <w:t>st</w:t>
            </w:r>
            <w:r>
              <w:t xml:space="preserve"> exon 1xA insertion</w:t>
            </w:r>
          </w:p>
          <w:p w:rsidR="00CC259A" w:rsidRPr="00FB3B70" w:rsidRDefault="00CC259A" w:rsidP="00CC259A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CC259A">
              <w:rPr>
                <w:rFonts w:ascii="Courier New" w:hAnsi="Courier New" w:cs="Courier New"/>
              </w:rPr>
              <w:t>TGAAGCT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CC259A" w:rsidRDefault="00CC259A" w:rsidP="00757E73">
            <w:r w:rsidRPr="004C1000">
              <w:rPr>
                <w:rFonts w:ascii="Courier New" w:hAnsi="Courier New" w:cs="Courier New"/>
                <w:i/>
              </w:rPr>
              <w:t>arf</w:t>
            </w:r>
            <w:r w:rsidR="00757E73" w:rsidRPr="004C1000">
              <w:rPr>
                <w:rFonts w:ascii="Courier New" w:hAnsi="Courier New" w:cs="Courier New"/>
                <w:i/>
              </w:rPr>
              <w:t>b1a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CC259A">
              <w:rPr>
                <w:rFonts w:ascii="Courier New" w:hAnsi="Courier New" w:cs="Courier New"/>
              </w:rPr>
              <w:t>TGAA</w:t>
            </w:r>
            <w:r w:rsidRPr="00CC259A">
              <w:rPr>
                <w:rFonts w:ascii="Courier New" w:hAnsi="Courier New" w:cs="Courier New"/>
                <w:u w:val="single"/>
              </w:rPr>
              <w:t>A</w:t>
            </w:r>
            <w:r w:rsidRPr="00CC259A">
              <w:rPr>
                <w:rFonts w:ascii="Courier New" w:hAnsi="Courier New" w:cs="Courier New"/>
              </w:rPr>
              <w:t>GCT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5g1706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B1b</w:t>
            </w:r>
          </w:p>
        </w:tc>
        <w:tc>
          <w:tcPr>
            <w:tcW w:w="1701" w:type="dxa"/>
          </w:tcPr>
          <w:p w:rsidR="00EB34F5" w:rsidRPr="006A6F36" w:rsidRDefault="00361456" w:rsidP="006A6F36">
            <w:pPr>
              <w:rPr>
                <w:i/>
              </w:rPr>
            </w:pPr>
            <w:r>
              <w:rPr>
                <w:i/>
              </w:rPr>
              <w:t>ARF7, ARFA</w:t>
            </w:r>
          </w:p>
        </w:tc>
        <w:tc>
          <w:tcPr>
            <w:tcW w:w="4739" w:type="dxa"/>
          </w:tcPr>
          <w:p w:rsidR="00EB34F5" w:rsidRDefault="00757E73">
            <w:r>
              <w:t>3</w:t>
            </w:r>
            <w:r w:rsidRPr="00757E73">
              <w:rPr>
                <w:vertAlign w:val="superscript"/>
              </w:rPr>
              <w:t>rd</w:t>
            </w:r>
            <w:r>
              <w:t xml:space="preserve"> exon 17 </w:t>
            </w:r>
            <w:proofErr w:type="spellStart"/>
            <w:r>
              <w:t>nt</w:t>
            </w:r>
            <w:proofErr w:type="spellEnd"/>
            <w:r>
              <w:t xml:space="preserve"> deletion</w:t>
            </w:r>
          </w:p>
          <w:p w:rsidR="005F4F7D" w:rsidRPr="00FB3B70" w:rsidRDefault="005F4F7D" w:rsidP="005F4F7D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5F4F7D">
              <w:rPr>
                <w:rFonts w:ascii="Courier New" w:hAnsi="Courier New" w:cs="Courier New"/>
              </w:rPr>
              <w:t>GGA</w:t>
            </w:r>
            <w:r w:rsidRPr="005F4F7D">
              <w:rPr>
                <w:rFonts w:ascii="Courier New" w:hAnsi="Courier New" w:cs="Courier New"/>
                <w:u w:val="single"/>
              </w:rPr>
              <w:t>TGTTGGTGGCCAAGAGA</w:t>
            </w:r>
            <w:r w:rsidRPr="005F4F7D">
              <w:rPr>
                <w:rFonts w:ascii="Courier New" w:hAnsi="Courier New" w:cs="Courier New"/>
              </w:rPr>
              <w:t>AAC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757E73" w:rsidRDefault="005F4F7D" w:rsidP="005F4F7D">
            <w:r w:rsidRPr="004C1000">
              <w:rPr>
                <w:rFonts w:ascii="Courier New" w:hAnsi="Courier New" w:cs="Courier New"/>
                <w:i/>
              </w:rPr>
              <w:t>arfb1b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5F4F7D">
              <w:rPr>
                <w:rFonts w:ascii="Courier New" w:hAnsi="Courier New" w:cs="Courier New"/>
              </w:rPr>
              <w:t>GGAAAC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3g0312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B1c</w:t>
            </w:r>
          </w:p>
        </w:tc>
        <w:tc>
          <w:tcPr>
            <w:tcW w:w="1701" w:type="dxa"/>
          </w:tcPr>
          <w:p w:rsidR="00EB34F5" w:rsidRPr="006A6F36" w:rsidRDefault="00361456" w:rsidP="006A6F36">
            <w:pPr>
              <w:rPr>
                <w:i/>
              </w:rPr>
            </w:pPr>
            <w:r>
              <w:rPr>
                <w:i/>
              </w:rPr>
              <w:t>ARF8, ARFA</w:t>
            </w:r>
          </w:p>
        </w:tc>
        <w:tc>
          <w:tcPr>
            <w:tcW w:w="4739" w:type="dxa"/>
          </w:tcPr>
          <w:p w:rsidR="00634C89" w:rsidRDefault="00634C89" w:rsidP="00634C89">
            <w:r>
              <w:t>2</w:t>
            </w:r>
            <w:r w:rsidRPr="00634C89">
              <w:rPr>
                <w:vertAlign w:val="superscript"/>
              </w:rPr>
              <w:t>nd</w:t>
            </w:r>
            <w:r>
              <w:t xml:space="preserve"> exon 1xA insertion</w:t>
            </w:r>
          </w:p>
          <w:p w:rsidR="00634C89" w:rsidRPr="00FB3B70" w:rsidRDefault="00634C89" w:rsidP="00634C89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634C89">
              <w:rPr>
                <w:rFonts w:ascii="Courier New" w:hAnsi="Courier New" w:cs="Courier New"/>
              </w:rPr>
              <w:t>ACAATCG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EB34F5" w:rsidRDefault="00634C89" w:rsidP="00131652">
            <w:r w:rsidRPr="004C1000">
              <w:rPr>
                <w:rFonts w:ascii="Courier New" w:hAnsi="Courier New" w:cs="Courier New"/>
                <w:i/>
              </w:rPr>
              <w:t>arfb1</w:t>
            </w:r>
            <w:r w:rsidR="00131652" w:rsidRPr="004C1000">
              <w:rPr>
                <w:rFonts w:ascii="Courier New" w:hAnsi="Courier New" w:cs="Courier New"/>
                <w:i/>
              </w:rPr>
              <w:t>c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634C89">
              <w:rPr>
                <w:rFonts w:ascii="Courier New" w:hAnsi="Courier New" w:cs="Courier New"/>
              </w:rPr>
              <w:t>ACAA</w:t>
            </w:r>
            <w:r w:rsidRPr="00634C89">
              <w:rPr>
                <w:rFonts w:ascii="Courier New" w:hAnsi="Courier New" w:cs="Courier New"/>
                <w:u w:val="single"/>
              </w:rPr>
              <w:t>A</w:t>
            </w:r>
            <w:r w:rsidRPr="00634C89">
              <w:rPr>
                <w:rFonts w:ascii="Courier New" w:hAnsi="Courier New" w:cs="Courier New"/>
              </w:rPr>
              <w:t>TCG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3g2295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C1</w:t>
            </w:r>
          </w:p>
        </w:tc>
        <w:tc>
          <w:tcPr>
            <w:tcW w:w="1701" w:type="dxa"/>
          </w:tcPr>
          <w:p w:rsidR="00EB34F5" w:rsidRPr="006A6F36" w:rsidRDefault="00361456" w:rsidP="006A6F36">
            <w:pPr>
              <w:rPr>
                <w:i/>
              </w:rPr>
            </w:pPr>
            <w:r>
              <w:rPr>
                <w:i/>
              </w:rPr>
              <w:t xml:space="preserve">ARL5, </w:t>
            </w:r>
            <w:r w:rsidR="0029248B">
              <w:rPr>
                <w:i/>
              </w:rPr>
              <w:t>MTV8</w:t>
            </w:r>
            <w:r w:rsidR="00122200">
              <w:rPr>
                <w:i/>
              </w:rPr>
              <w:t>, ARFC1a</w:t>
            </w:r>
          </w:p>
        </w:tc>
        <w:tc>
          <w:tcPr>
            <w:tcW w:w="4739" w:type="dxa"/>
          </w:tcPr>
          <w:p w:rsidR="00EB34F5" w:rsidRPr="00B90665" w:rsidRDefault="00B90665" w:rsidP="00B90665">
            <w:r>
              <w:t>1</w:t>
            </w:r>
            <w:r w:rsidRPr="00B90665">
              <w:rPr>
                <w:vertAlign w:val="superscript"/>
              </w:rPr>
              <w:t>st</w:t>
            </w:r>
            <w:r>
              <w:t xml:space="preserve"> exon T-DNA insertion </w:t>
            </w:r>
            <w:r w:rsidRPr="00B90665">
              <w:t>SALK_027975</w:t>
            </w:r>
            <w:r>
              <w:t xml:space="preserve"> </w:t>
            </w:r>
            <w:r w:rsidRPr="00B90665">
              <w:rPr>
                <w:i/>
              </w:rPr>
              <w:t>(arfc1-2)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1g0244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D1a</w:t>
            </w:r>
          </w:p>
        </w:tc>
        <w:tc>
          <w:tcPr>
            <w:tcW w:w="1701" w:type="dxa"/>
          </w:tcPr>
          <w:p w:rsidR="00EB34F5" w:rsidRPr="006A6F36" w:rsidRDefault="0029248B" w:rsidP="006A6F36">
            <w:pPr>
              <w:rPr>
                <w:i/>
              </w:rPr>
            </w:pPr>
            <w:r>
              <w:rPr>
                <w:i/>
              </w:rPr>
              <w:t>ARL4</w:t>
            </w:r>
          </w:p>
        </w:tc>
        <w:tc>
          <w:tcPr>
            <w:tcW w:w="4739" w:type="dxa"/>
          </w:tcPr>
          <w:p w:rsidR="00FD38F5" w:rsidRDefault="00FD38F5" w:rsidP="00FD38F5">
            <w:r>
              <w:t xml:space="preserve">Two </w:t>
            </w:r>
            <w:r w:rsidR="00131652">
              <w:t>1xT insertion</w:t>
            </w:r>
            <w:r>
              <w:t>s in 1</w:t>
            </w:r>
            <w:r w:rsidRPr="00131652">
              <w:rPr>
                <w:vertAlign w:val="superscript"/>
              </w:rPr>
              <w:t>st</w:t>
            </w:r>
            <w:r>
              <w:t xml:space="preserve"> and 2</w:t>
            </w:r>
            <w:r w:rsidRPr="00131652">
              <w:rPr>
                <w:vertAlign w:val="superscript"/>
              </w:rPr>
              <w:t>st</w:t>
            </w:r>
            <w:r>
              <w:t xml:space="preserve"> exons </w:t>
            </w:r>
          </w:p>
          <w:p w:rsidR="00131652" w:rsidRPr="00FB3B70" w:rsidRDefault="00131652" w:rsidP="0013165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131652">
              <w:rPr>
                <w:rFonts w:ascii="Courier New" w:hAnsi="Courier New" w:cs="Courier New"/>
              </w:rPr>
              <w:t>ATTTGCC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131652" w:rsidRDefault="00131652" w:rsidP="00131652">
            <w:pPr>
              <w:rPr>
                <w:rFonts w:ascii="Courier New" w:hAnsi="Courier New" w:cs="Courier New"/>
              </w:rPr>
            </w:pPr>
            <w:r w:rsidRPr="004C1000">
              <w:rPr>
                <w:rFonts w:ascii="Courier New" w:hAnsi="Courier New" w:cs="Courier New"/>
                <w:i/>
              </w:rPr>
              <w:t>arfd1a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131652">
              <w:rPr>
                <w:rFonts w:ascii="Courier New" w:hAnsi="Courier New" w:cs="Courier New"/>
              </w:rPr>
              <w:t>ATTT</w:t>
            </w:r>
            <w:r w:rsidRPr="00131652">
              <w:rPr>
                <w:rFonts w:ascii="Courier New" w:hAnsi="Courier New" w:cs="Courier New"/>
                <w:u w:val="single"/>
              </w:rPr>
              <w:t>T</w:t>
            </w:r>
            <w:r w:rsidRPr="00131652">
              <w:rPr>
                <w:rFonts w:ascii="Courier New" w:hAnsi="Courier New" w:cs="Courier New"/>
              </w:rPr>
              <w:t>GCC</w:t>
            </w:r>
            <w:r w:rsidRPr="00FB3B70">
              <w:rPr>
                <w:rFonts w:ascii="Courier New" w:hAnsi="Courier New" w:cs="Courier New"/>
              </w:rPr>
              <w:t>…</w:t>
            </w:r>
          </w:p>
          <w:p w:rsidR="00131652" w:rsidRPr="00FB3B70" w:rsidRDefault="00131652" w:rsidP="0013165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 w:rsidRPr="00131652">
              <w:rPr>
                <w:rFonts w:ascii="Courier New" w:hAnsi="Courier New" w:cs="Courier New"/>
              </w:rPr>
              <w:t>A</w:t>
            </w:r>
            <w:r w:rsidR="00AC46AE">
              <w:rPr>
                <w:rFonts w:ascii="Courier New" w:hAnsi="Courier New" w:cs="Courier New"/>
              </w:rPr>
              <w:t>AATACA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131652" w:rsidRPr="00AC46AE" w:rsidRDefault="00131652" w:rsidP="00131652">
            <w:pPr>
              <w:rPr>
                <w:rFonts w:ascii="Courier New" w:hAnsi="Courier New" w:cs="Courier New"/>
              </w:rPr>
            </w:pPr>
            <w:r w:rsidRPr="004C1000">
              <w:rPr>
                <w:rFonts w:ascii="Courier New" w:hAnsi="Courier New" w:cs="Courier New"/>
                <w:i/>
              </w:rPr>
              <w:t>arfd1a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 w:rsidR="00AC46AE" w:rsidRPr="00AC46AE">
              <w:rPr>
                <w:rFonts w:ascii="Courier New" w:hAnsi="Courier New" w:cs="Courier New"/>
              </w:rPr>
              <w:t>AAAT</w:t>
            </w:r>
            <w:r w:rsidR="00AC46AE" w:rsidRPr="00AC46AE">
              <w:rPr>
                <w:rFonts w:ascii="Courier New" w:hAnsi="Courier New" w:cs="Courier New"/>
                <w:u w:val="single"/>
              </w:rPr>
              <w:t>T</w:t>
            </w:r>
            <w:r w:rsidR="00AC46AE" w:rsidRPr="00AC46AE">
              <w:rPr>
                <w:rFonts w:ascii="Courier New" w:hAnsi="Courier New" w:cs="Courier New"/>
              </w:rPr>
              <w:t>ACA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1g0243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D1b</w:t>
            </w:r>
          </w:p>
        </w:tc>
        <w:tc>
          <w:tcPr>
            <w:tcW w:w="1701" w:type="dxa"/>
          </w:tcPr>
          <w:p w:rsidR="00EB34F5" w:rsidRPr="006A6F36" w:rsidRDefault="0029248B" w:rsidP="0029248B">
            <w:pPr>
              <w:rPr>
                <w:i/>
              </w:rPr>
            </w:pPr>
            <w:r>
              <w:rPr>
                <w:i/>
              </w:rPr>
              <w:t>ARL3</w:t>
            </w:r>
          </w:p>
        </w:tc>
        <w:tc>
          <w:tcPr>
            <w:tcW w:w="4739" w:type="dxa"/>
          </w:tcPr>
          <w:p w:rsidR="007F13BC" w:rsidRDefault="0094177C" w:rsidP="007F13BC">
            <w:r>
              <w:t xml:space="preserve">226 </w:t>
            </w:r>
            <w:proofErr w:type="spellStart"/>
            <w:r>
              <w:t>nt</w:t>
            </w:r>
            <w:proofErr w:type="spellEnd"/>
            <w:r>
              <w:t xml:space="preserve"> deletion spanning exons 1 and 2</w:t>
            </w:r>
            <w:r w:rsidR="007F13BC">
              <w:t xml:space="preserve">, flanking sequences: </w:t>
            </w:r>
          </w:p>
          <w:p w:rsidR="00EB34F5" w:rsidRDefault="00AB51EF" w:rsidP="007F13BC">
            <w:r w:rsidRPr="004C1000">
              <w:rPr>
                <w:rFonts w:ascii="Courier New" w:hAnsi="Courier New" w:cs="Courier New"/>
                <w:i/>
              </w:rPr>
              <w:t>arfd1b</w:t>
            </w:r>
            <w:r>
              <w:rPr>
                <w:rFonts w:ascii="Courier New" w:hAnsi="Courier New" w:cs="Courier New"/>
              </w:rPr>
              <w:t xml:space="preserve"> </w:t>
            </w:r>
            <w:r w:rsidR="0094177C" w:rsidRPr="00FB3B70">
              <w:rPr>
                <w:rFonts w:ascii="Courier New" w:hAnsi="Courier New" w:cs="Courier New"/>
              </w:rPr>
              <w:t>…</w:t>
            </w:r>
            <w:r w:rsidR="0094177C" w:rsidRPr="0094177C">
              <w:rPr>
                <w:rFonts w:ascii="Courier New" w:hAnsi="Courier New" w:cs="Courier New"/>
              </w:rPr>
              <w:t>AAAGCCATTT</w:t>
            </w:r>
            <w:r w:rsidR="007F13BC">
              <w:rPr>
                <w:rFonts w:ascii="Courier New" w:hAnsi="Courier New" w:cs="Courier New"/>
              </w:rPr>
              <w:t xml:space="preserve"> (</w:t>
            </w:r>
            <w:r w:rsidR="007F13BC" w:rsidRPr="00FB3B70">
              <w:rPr>
                <w:rFonts w:ascii="Courier New" w:hAnsi="Courier New" w:cs="Courier New"/>
              </w:rPr>
              <w:t>…</w:t>
            </w:r>
            <w:r w:rsidR="007F13BC">
              <w:rPr>
                <w:rFonts w:ascii="Courier New" w:hAnsi="Courier New" w:cs="Courier New"/>
              </w:rPr>
              <w:t>) ACAAGGATTC</w:t>
            </w:r>
            <w:r w:rsidR="007F13BC"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t>At2g24765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F3</w:t>
            </w:r>
          </w:p>
        </w:tc>
        <w:tc>
          <w:tcPr>
            <w:tcW w:w="1701" w:type="dxa"/>
          </w:tcPr>
          <w:p w:rsidR="00EB34F5" w:rsidRPr="006A6F36" w:rsidRDefault="0029248B" w:rsidP="006A6F36">
            <w:pPr>
              <w:rPr>
                <w:i/>
              </w:rPr>
            </w:pPr>
            <w:r>
              <w:rPr>
                <w:i/>
              </w:rPr>
              <w:t>ARL1</w:t>
            </w:r>
            <w:r w:rsidR="00122200">
              <w:rPr>
                <w:i/>
              </w:rPr>
              <w:t>, ARFC1b</w:t>
            </w:r>
          </w:p>
        </w:tc>
        <w:tc>
          <w:tcPr>
            <w:tcW w:w="4739" w:type="dxa"/>
          </w:tcPr>
          <w:p w:rsidR="008E648F" w:rsidRDefault="008E648F" w:rsidP="008E648F">
            <w:r>
              <w:t xml:space="preserve">197 </w:t>
            </w:r>
            <w:proofErr w:type="spellStart"/>
            <w:r>
              <w:t>nt</w:t>
            </w:r>
            <w:proofErr w:type="spellEnd"/>
            <w:r>
              <w:t xml:space="preserve"> deletion spanning exons 1 and 2, flanking sequences: </w:t>
            </w:r>
          </w:p>
          <w:p w:rsidR="00EB34F5" w:rsidRDefault="005A5F96" w:rsidP="008E648F">
            <w:r w:rsidRPr="004C1000">
              <w:rPr>
                <w:rFonts w:ascii="Courier New" w:hAnsi="Courier New" w:cs="Courier New"/>
                <w:i/>
              </w:rPr>
              <w:t>arf3</w:t>
            </w:r>
            <w:r>
              <w:rPr>
                <w:rFonts w:ascii="Courier New" w:hAnsi="Courier New" w:cs="Courier New"/>
              </w:rPr>
              <w:t xml:space="preserve"> </w:t>
            </w:r>
            <w:r w:rsidR="008E648F" w:rsidRPr="00FB3B70">
              <w:rPr>
                <w:rFonts w:ascii="Courier New" w:hAnsi="Courier New" w:cs="Courier New"/>
              </w:rPr>
              <w:t>…</w:t>
            </w:r>
            <w:r w:rsidR="008E648F" w:rsidRPr="008E648F">
              <w:rPr>
                <w:rFonts w:ascii="Courier New" w:hAnsi="Courier New" w:cs="Courier New"/>
              </w:rPr>
              <w:t>TCTCTTCCGT</w:t>
            </w:r>
            <w:r w:rsidR="008E648F">
              <w:rPr>
                <w:rFonts w:ascii="Courier New" w:hAnsi="Courier New" w:cs="Courier New"/>
              </w:rPr>
              <w:t xml:space="preserve"> (</w:t>
            </w:r>
            <w:r w:rsidR="008E648F" w:rsidRPr="00FB3B70">
              <w:rPr>
                <w:rFonts w:ascii="Courier New" w:hAnsi="Courier New" w:cs="Courier New"/>
              </w:rPr>
              <w:t>…</w:t>
            </w:r>
            <w:r w:rsidR="008E648F">
              <w:rPr>
                <w:rFonts w:ascii="Courier New" w:hAnsi="Courier New" w:cs="Courier New"/>
              </w:rPr>
              <w:t>) ATGGGGGAAG</w:t>
            </w:r>
            <w:r w:rsidR="008E648F"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 w:rsidP="006A6F36">
            <w:r w:rsidRPr="006A6F36">
              <w:lastRenderedPageBreak/>
              <w:t>At5g37680</w:t>
            </w:r>
          </w:p>
        </w:tc>
        <w:tc>
          <w:tcPr>
            <w:tcW w:w="1418" w:type="dxa"/>
          </w:tcPr>
          <w:p w:rsidR="00EB34F5" w:rsidRDefault="00EB34F5" w:rsidP="006A6F36">
            <w:pPr>
              <w:rPr>
                <w:i/>
              </w:rPr>
            </w:pPr>
            <w:r>
              <w:rPr>
                <w:i/>
              </w:rPr>
              <w:t>ARLA1a</w:t>
            </w:r>
          </w:p>
        </w:tc>
        <w:tc>
          <w:tcPr>
            <w:tcW w:w="1701" w:type="dxa"/>
          </w:tcPr>
          <w:p w:rsidR="00EB34F5" w:rsidRPr="006A6F36" w:rsidRDefault="0029248B" w:rsidP="006A6F36">
            <w:pPr>
              <w:rPr>
                <w:i/>
              </w:rPr>
            </w:pPr>
            <w:r>
              <w:rPr>
                <w:i/>
              </w:rPr>
              <w:t>ARL8c</w:t>
            </w:r>
          </w:p>
        </w:tc>
        <w:tc>
          <w:tcPr>
            <w:tcW w:w="4739" w:type="dxa"/>
          </w:tcPr>
          <w:p w:rsidR="00EB34F5" w:rsidRDefault="00E22E22">
            <w:r>
              <w:t>2</w:t>
            </w:r>
            <w:r w:rsidRPr="00E22E22">
              <w:rPr>
                <w:vertAlign w:val="superscript"/>
              </w:rPr>
              <w:t>nd</w:t>
            </w:r>
            <w:r>
              <w:t xml:space="preserve"> exon 1xT deletion</w:t>
            </w:r>
          </w:p>
          <w:p w:rsidR="00E22E22" w:rsidRPr="00FB3B70" w:rsidRDefault="00E22E22" w:rsidP="00E22E22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r>
              <w:rPr>
                <w:rFonts w:ascii="Courier New" w:hAnsi="Courier New" w:cs="Courier New"/>
              </w:rPr>
              <w:t>TCAC</w:t>
            </w:r>
            <w:r w:rsidRPr="00E22E22">
              <w:rPr>
                <w:rFonts w:ascii="Courier New" w:hAnsi="Courier New" w:cs="Courier New"/>
                <w:u w:val="single"/>
              </w:rPr>
              <w:t>T</w:t>
            </w:r>
            <w:r>
              <w:rPr>
                <w:rFonts w:ascii="Courier New" w:hAnsi="Courier New" w:cs="Courier New"/>
              </w:rPr>
              <w:t>CGT</w:t>
            </w:r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E22E22" w:rsidRPr="00BE050F" w:rsidRDefault="00E22E22">
            <w:pPr>
              <w:rPr>
                <w:rFonts w:ascii="Courier New" w:hAnsi="Courier New" w:cs="Courier New"/>
              </w:rPr>
            </w:pPr>
            <w:r w:rsidRPr="004C1000">
              <w:rPr>
                <w:rFonts w:ascii="Courier New" w:hAnsi="Courier New" w:cs="Courier New"/>
                <w:i/>
              </w:rPr>
              <w:t>arla1a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r>
              <w:rPr>
                <w:rFonts w:ascii="Courier New" w:hAnsi="Courier New" w:cs="Courier New"/>
              </w:rPr>
              <w:t>TCACCGT</w:t>
            </w:r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994FD2" w:rsidTr="00F85578">
        <w:trPr>
          <w:trHeight w:val="1269"/>
        </w:trPr>
        <w:tc>
          <w:tcPr>
            <w:tcW w:w="1384" w:type="dxa"/>
          </w:tcPr>
          <w:p w:rsidR="00994FD2" w:rsidRPr="006A6F36" w:rsidRDefault="00994FD2" w:rsidP="006A6F36">
            <w:r w:rsidRPr="006A6F36">
              <w:t>At3g49860</w:t>
            </w:r>
          </w:p>
        </w:tc>
        <w:tc>
          <w:tcPr>
            <w:tcW w:w="1418" w:type="dxa"/>
          </w:tcPr>
          <w:p w:rsidR="00994FD2" w:rsidRDefault="00994FD2" w:rsidP="006A6F36">
            <w:pPr>
              <w:rPr>
                <w:i/>
              </w:rPr>
            </w:pPr>
            <w:r>
              <w:rPr>
                <w:i/>
              </w:rPr>
              <w:t>ARLA1b</w:t>
            </w:r>
          </w:p>
        </w:tc>
        <w:tc>
          <w:tcPr>
            <w:tcW w:w="1701" w:type="dxa"/>
          </w:tcPr>
          <w:p w:rsidR="00994FD2" w:rsidRPr="006A6F36" w:rsidRDefault="00994FD2" w:rsidP="006A6F36">
            <w:pPr>
              <w:rPr>
                <w:i/>
              </w:rPr>
            </w:pPr>
            <w:r>
              <w:rPr>
                <w:i/>
              </w:rPr>
              <w:t>ARL8d</w:t>
            </w:r>
          </w:p>
        </w:tc>
        <w:tc>
          <w:tcPr>
            <w:tcW w:w="4739" w:type="dxa"/>
            <w:vMerge w:val="restart"/>
          </w:tcPr>
          <w:p w:rsidR="00994FD2" w:rsidRDefault="00994FD2" w:rsidP="00210D67">
            <w:r>
              <w:t xml:space="preserve">Large deletion in the locus </w:t>
            </w:r>
            <w:r w:rsidR="00014D93">
              <w:t>between</w:t>
            </w:r>
            <w:r w:rsidR="00210D67">
              <w:t xml:space="preserve"> 3</w:t>
            </w:r>
            <w:r w:rsidR="00210D67" w:rsidRPr="00210D67">
              <w:rPr>
                <w:vertAlign w:val="superscript"/>
              </w:rPr>
              <w:t>rd</w:t>
            </w:r>
            <w:r w:rsidR="00210D67">
              <w:t xml:space="preserve"> exon of </w:t>
            </w:r>
            <w:r w:rsidR="00210D67">
              <w:rPr>
                <w:i/>
              </w:rPr>
              <w:t xml:space="preserve">ARLA1c </w:t>
            </w:r>
            <w:r w:rsidR="00210D67">
              <w:t>and 2</w:t>
            </w:r>
            <w:r w:rsidR="00210D67" w:rsidRPr="00210D67">
              <w:rPr>
                <w:vertAlign w:val="superscript"/>
              </w:rPr>
              <w:t>nd</w:t>
            </w:r>
            <w:r w:rsidR="00210D67">
              <w:t xml:space="preserve"> exon of </w:t>
            </w:r>
            <w:r w:rsidR="00210D67">
              <w:rPr>
                <w:i/>
              </w:rPr>
              <w:t xml:space="preserve">ARLA1b, </w:t>
            </w:r>
            <w:r w:rsidR="005258A7">
              <w:t>with</w:t>
            </w:r>
            <w:r>
              <w:t xml:space="preserve"> an insertion from the </w:t>
            </w:r>
            <w:r w:rsidR="00A50835">
              <w:t xml:space="preserve">pHEE401 </w:t>
            </w:r>
            <w:r>
              <w:t xml:space="preserve">T-DNA sequence mapping near LB, containing partial </w:t>
            </w:r>
            <w:proofErr w:type="spellStart"/>
            <w:r>
              <w:t>Hygromycin</w:t>
            </w:r>
            <w:proofErr w:type="spellEnd"/>
            <w:r>
              <w:t xml:space="preserve"> resistance gene and </w:t>
            </w:r>
            <w:proofErr w:type="spellStart"/>
            <w:r>
              <w:t>CamV</w:t>
            </w:r>
            <w:proofErr w:type="spellEnd"/>
            <w:r>
              <w:t xml:space="preserve"> </w:t>
            </w:r>
            <w:proofErr w:type="spellStart"/>
            <w:r>
              <w:t>polyA</w:t>
            </w:r>
            <w:proofErr w:type="spellEnd"/>
            <w:r>
              <w:t xml:space="preserve"> signal.</w:t>
            </w:r>
            <w:r w:rsidR="00210D67">
              <w:t xml:space="preserve"> Flanking sequences:</w:t>
            </w:r>
          </w:p>
          <w:p w:rsidR="00210D67" w:rsidRPr="00994FD2" w:rsidRDefault="005A5F96" w:rsidP="005A5F96">
            <w:r w:rsidRPr="004C1000">
              <w:rPr>
                <w:rFonts w:ascii="Courier New" w:hAnsi="Courier New" w:cs="Courier New"/>
                <w:i/>
              </w:rPr>
              <w:t>arla1bc</w:t>
            </w:r>
            <w:r>
              <w:rPr>
                <w:rFonts w:ascii="Courier New" w:hAnsi="Courier New" w:cs="Courier New"/>
              </w:rPr>
              <w:t xml:space="preserve"> </w:t>
            </w:r>
            <w:r w:rsidR="00105526" w:rsidRPr="00FB3B70">
              <w:rPr>
                <w:rFonts w:ascii="Courier New" w:hAnsi="Courier New" w:cs="Courier New"/>
              </w:rPr>
              <w:t>…</w:t>
            </w:r>
            <w:r w:rsidR="00105526">
              <w:rPr>
                <w:rFonts w:ascii="Courier New" w:hAnsi="Courier New" w:cs="Courier New"/>
              </w:rPr>
              <w:t>GACATGATTC (</w:t>
            </w:r>
            <w:r w:rsidR="00105526" w:rsidRPr="00FB3B70">
              <w:rPr>
                <w:rFonts w:ascii="Courier New" w:hAnsi="Courier New" w:cs="Courier New"/>
              </w:rPr>
              <w:t>…</w:t>
            </w:r>
            <w:r w:rsidR="00105526">
              <w:rPr>
                <w:rFonts w:ascii="Courier New" w:hAnsi="Courier New" w:cs="Courier New"/>
              </w:rPr>
              <w:t xml:space="preserve">) </w:t>
            </w:r>
            <w:r>
              <w:rPr>
                <w:rFonts w:ascii="Courier New" w:hAnsi="Courier New" w:cs="Courier New"/>
              </w:rPr>
              <w:t>AGACATGAT</w:t>
            </w:r>
            <w:r w:rsidR="00105526" w:rsidRPr="00FB3B70">
              <w:rPr>
                <w:rFonts w:ascii="Courier New" w:hAnsi="Courier New" w:cs="Courier New"/>
              </w:rPr>
              <w:t>…</w:t>
            </w:r>
          </w:p>
        </w:tc>
      </w:tr>
      <w:tr w:rsidR="00994FD2" w:rsidTr="00F85578">
        <w:trPr>
          <w:trHeight w:val="1270"/>
        </w:trPr>
        <w:tc>
          <w:tcPr>
            <w:tcW w:w="1384" w:type="dxa"/>
          </w:tcPr>
          <w:p w:rsidR="00994FD2" w:rsidRPr="006A6F36" w:rsidRDefault="00994FD2" w:rsidP="006A6F36">
            <w:r w:rsidRPr="006A6F36">
              <w:t>At3g49870</w:t>
            </w:r>
          </w:p>
        </w:tc>
        <w:tc>
          <w:tcPr>
            <w:tcW w:w="1418" w:type="dxa"/>
          </w:tcPr>
          <w:p w:rsidR="00994FD2" w:rsidRDefault="00994FD2" w:rsidP="006A6F36">
            <w:pPr>
              <w:rPr>
                <w:i/>
              </w:rPr>
            </w:pPr>
            <w:r>
              <w:rPr>
                <w:i/>
              </w:rPr>
              <w:t>ARLA1c</w:t>
            </w:r>
          </w:p>
        </w:tc>
        <w:tc>
          <w:tcPr>
            <w:tcW w:w="1701" w:type="dxa"/>
          </w:tcPr>
          <w:p w:rsidR="00994FD2" w:rsidRPr="006A6F36" w:rsidRDefault="00994FD2" w:rsidP="006A6F36">
            <w:pPr>
              <w:rPr>
                <w:i/>
              </w:rPr>
            </w:pPr>
            <w:r>
              <w:rPr>
                <w:i/>
              </w:rPr>
              <w:t>ARL8a</w:t>
            </w:r>
          </w:p>
        </w:tc>
        <w:tc>
          <w:tcPr>
            <w:tcW w:w="4739" w:type="dxa"/>
            <w:vMerge/>
          </w:tcPr>
          <w:p w:rsidR="00994FD2" w:rsidRDefault="00994FD2"/>
        </w:tc>
      </w:tr>
      <w:tr w:rsidR="00EB34F5" w:rsidTr="005F4F7D">
        <w:tc>
          <w:tcPr>
            <w:tcW w:w="1384" w:type="dxa"/>
          </w:tcPr>
          <w:p w:rsidR="00EB34F5" w:rsidRPr="006A6F36" w:rsidRDefault="00EB34F5">
            <w:r w:rsidRPr="00A82804">
              <w:t>At5g67560</w:t>
            </w:r>
          </w:p>
        </w:tc>
        <w:tc>
          <w:tcPr>
            <w:tcW w:w="1418" w:type="dxa"/>
          </w:tcPr>
          <w:p w:rsidR="00EB34F5" w:rsidRPr="006A6F36" w:rsidRDefault="00EB34F5">
            <w:pPr>
              <w:rPr>
                <w:i/>
              </w:rPr>
            </w:pPr>
            <w:r>
              <w:rPr>
                <w:i/>
              </w:rPr>
              <w:t>ARLA1d</w:t>
            </w:r>
          </w:p>
        </w:tc>
        <w:tc>
          <w:tcPr>
            <w:tcW w:w="1701" w:type="dxa"/>
          </w:tcPr>
          <w:p w:rsidR="00EB34F5" w:rsidRPr="006A6F36" w:rsidRDefault="0029248B">
            <w:pPr>
              <w:rPr>
                <w:i/>
              </w:rPr>
            </w:pPr>
            <w:r>
              <w:rPr>
                <w:i/>
              </w:rPr>
              <w:t>ARL8b</w:t>
            </w:r>
          </w:p>
        </w:tc>
        <w:tc>
          <w:tcPr>
            <w:tcW w:w="4739" w:type="dxa"/>
          </w:tcPr>
          <w:p w:rsidR="000E777B" w:rsidRDefault="000E777B" w:rsidP="000E777B">
            <w:r>
              <w:t>3</w:t>
            </w:r>
            <w:r w:rsidRPr="000E777B">
              <w:rPr>
                <w:vertAlign w:val="superscript"/>
              </w:rPr>
              <w:t>rd</w:t>
            </w:r>
            <w:r>
              <w:t xml:space="preserve"> exon 1xC deletion</w:t>
            </w:r>
          </w:p>
          <w:p w:rsidR="000E777B" w:rsidRPr="00FB3B70" w:rsidRDefault="000E777B" w:rsidP="000E777B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wt</w:t>
            </w:r>
            <w:proofErr w:type="spellEnd"/>
            <w:r>
              <w:rPr>
                <w:rFonts w:ascii="Courier New" w:hAnsi="Courier New" w:cs="Courier New"/>
              </w:rPr>
              <w:t xml:space="preserve">     </w:t>
            </w:r>
            <w:r w:rsidRPr="00FB3B70">
              <w:rPr>
                <w:rFonts w:ascii="Courier New" w:hAnsi="Courier New" w:cs="Courier New"/>
              </w:rPr>
              <w:t>…</w:t>
            </w:r>
            <w:proofErr w:type="spellStart"/>
            <w:r w:rsidRPr="000E777B">
              <w:rPr>
                <w:rFonts w:ascii="Courier New" w:hAnsi="Courier New" w:cs="Courier New"/>
              </w:rPr>
              <w:t>agAC</w:t>
            </w:r>
            <w:r w:rsidRPr="000E777B">
              <w:rPr>
                <w:rFonts w:ascii="Courier New" w:hAnsi="Courier New" w:cs="Courier New"/>
                <w:u w:val="single"/>
              </w:rPr>
              <w:t>C</w:t>
            </w:r>
            <w:r w:rsidRPr="000E777B">
              <w:rPr>
                <w:rFonts w:ascii="Courier New" w:hAnsi="Courier New" w:cs="Courier New"/>
              </w:rPr>
              <w:t>GGT</w:t>
            </w:r>
            <w:proofErr w:type="spellEnd"/>
            <w:r w:rsidRPr="00FB3B70">
              <w:rPr>
                <w:rFonts w:ascii="Courier New" w:hAnsi="Courier New" w:cs="Courier New"/>
              </w:rPr>
              <w:t xml:space="preserve">… </w:t>
            </w:r>
          </w:p>
          <w:p w:rsidR="00EB34F5" w:rsidRDefault="000E777B" w:rsidP="000E777B">
            <w:r w:rsidRPr="004C1000">
              <w:rPr>
                <w:rFonts w:ascii="Courier New" w:hAnsi="Courier New" w:cs="Courier New"/>
                <w:i/>
              </w:rPr>
              <w:t>arla1d</w:t>
            </w:r>
            <w:r>
              <w:rPr>
                <w:rFonts w:ascii="Courier New" w:hAnsi="Courier New" w:cs="Courier New"/>
              </w:rPr>
              <w:t xml:space="preserve"> </w:t>
            </w:r>
            <w:r w:rsidRPr="00FB3B70">
              <w:rPr>
                <w:rFonts w:ascii="Courier New" w:hAnsi="Courier New" w:cs="Courier New"/>
              </w:rPr>
              <w:t>…</w:t>
            </w:r>
            <w:proofErr w:type="spellStart"/>
            <w:r w:rsidRPr="000E777B">
              <w:rPr>
                <w:rFonts w:ascii="Courier New" w:hAnsi="Courier New" w:cs="Courier New"/>
              </w:rPr>
              <w:t>agACGGT</w:t>
            </w:r>
            <w:proofErr w:type="spellEnd"/>
            <w:r w:rsidRPr="00FB3B70">
              <w:rPr>
                <w:rFonts w:ascii="Courier New" w:hAnsi="Courier New" w:cs="Courier New"/>
              </w:rPr>
              <w:t>…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>
            <w:r w:rsidRPr="00A82804">
              <w:t>At5g52210</w:t>
            </w:r>
          </w:p>
        </w:tc>
        <w:tc>
          <w:tcPr>
            <w:tcW w:w="1418" w:type="dxa"/>
          </w:tcPr>
          <w:p w:rsidR="00EB34F5" w:rsidRDefault="00EB34F5">
            <w:pPr>
              <w:rPr>
                <w:i/>
              </w:rPr>
            </w:pPr>
            <w:r>
              <w:rPr>
                <w:i/>
              </w:rPr>
              <w:t>ARLB1</w:t>
            </w:r>
          </w:p>
        </w:tc>
        <w:tc>
          <w:tcPr>
            <w:tcW w:w="1701" w:type="dxa"/>
          </w:tcPr>
          <w:p w:rsidR="00EB34F5" w:rsidRPr="006A6F36" w:rsidRDefault="0029248B">
            <w:pPr>
              <w:rPr>
                <w:i/>
              </w:rPr>
            </w:pPr>
            <w:r>
              <w:rPr>
                <w:i/>
              </w:rPr>
              <w:t>GB1, ARFRP1</w:t>
            </w:r>
          </w:p>
        </w:tc>
        <w:tc>
          <w:tcPr>
            <w:tcW w:w="4739" w:type="dxa"/>
          </w:tcPr>
          <w:p w:rsidR="00EB34F5" w:rsidRDefault="003F7C8D" w:rsidP="009A74DD">
            <w:r>
              <w:t>1</w:t>
            </w:r>
            <w:r w:rsidRPr="00B90665">
              <w:rPr>
                <w:vertAlign w:val="superscript"/>
              </w:rPr>
              <w:t>st</w:t>
            </w:r>
            <w:r>
              <w:t xml:space="preserve"> exon </w:t>
            </w:r>
            <w:bookmarkStart w:id="0" w:name="_GoBack"/>
            <w:bookmarkEnd w:id="0"/>
            <w:r>
              <w:t xml:space="preserve">T-DNA insertion </w:t>
            </w:r>
            <w:r w:rsidRPr="003F7C8D">
              <w:t>SALK_127883</w:t>
            </w:r>
            <w:r>
              <w:t xml:space="preserve"> </w:t>
            </w:r>
            <w:r w:rsidRPr="00B90665">
              <w:rPr>
                <w:i/>
              </w:rPr>
              <w:t>(</w:t>
            </w:r>
            <w:r>
              <w:rPr>
                <w:i/>
              </w:rPr>
              <w:t>arlb1</w:t>
            </w:r>
            <w:r w:rsidRPr="00B90665">
              <w:rPr>
                <w:i/>
              </w:rPr>
              <w:t>)</w:t>
            </w:r>
          </w:p>
        </w:tc>
      </w:tr>
      <w:tr w:rsidR="00EB34F5" w:rsidTr="005F4F7D">
        <w:tc>
          <w:tcPr>
            <w:tcW w:w="1384" w:type="dxa"/>
          </w:tcPr>
          <w:p w:rsidR="00EB34F5" w:rsidRPr="006A6F36" w:rsidRDefault="00EB34F5">
            <w:r w:rsidRPr="006A6F36">
              <w:t>At2g18390</w:t>
            </w:r>
          </w:p>
        </w:tc>
        <w:tc>
          <w:tcPr>
            <w:tcW w:w="1418" w:type="dxa"/>
          </w:tcPr>
          <w:p w:rsidR="00EB34F5" w:rsidRDefault="00EB34F5">
            <w:pPr>
              <w:rPr>
                <w:i/>
              </w:rPr>
            </w:pPr>
            <w:r>
              <w:rPr>
                <w:i/>
              </w:rPr>
              <w:t>ARLC1</w:t>
            </w:r>
          </w:p>
        </w:tc>
        <w:tc>
          <w:tcPr>
            <w:tcW w:w="1701" w:type="dxa"/>
          </w:tcPr>
          <w:p w:rsidR="00EB34F5" w:rsidRPr="006A6F36" w:rsidRDefault="0029248B" w:rsidP="007C698A">
            <w:pPr>
              <w:rPr>
                <w:i/>
              </w:rPr>
            </w:pPr>
            <w:r>
              <w:rPr>
                <w:i/>
              </w:rPr>
              <w:t>ARL2, TITAN5, HALLIMAS</w:t>
            </w:r>
            <w:r w:rsidR="00122200">
              <w:rPr>
                <w:i/>
              </w:rPr>
              <w:t>C</w:t>
            </w:r>
            <w:r>
              <w:rPr>
                <w:i/>
              </w:rPr>
              <w:t>H</w:t>
            </w:r>
          </w:p>
        </w:tc>
        <w:tc>
          <w:tcPr>
            <w:tcW w:w="4739" w:type="dxa"/>
          </w:tcPr>
          <w:p w:rsidR="00EB34F5" w:rsidRDefault="0023456A">
            <w:r>
              <w:t>-</w:t>
            </w:r>
          </w:p>
        </w:tc>
      </w:tr>
    </w:tbl>
    <w:p w:rsidR="00B67112" w:rsidRDefault="00B67112"/>
    <w:p w:rsidR="00442DC4" w:rsidRDefault="00442DC4">
      <w:pPr>
        <w:jc w:val="left"/>
      </w:pPr>
    </w:p>
    <w:p w:rsidR="00715CD9" w:rsidRDefault="00715CD9">
      <w:r>
        <w:t>Suppl</w:t>
      </w:r>
      <w:r w:rsidR="004151A4">
        <w:t>.</w:t>
      </w:r>
      <w:r>
        <w:t xml:space="preserve"> Table </w:t>
      </w:r>
      <w:r w:rsidR="005F476A">
        <w:t>2</w:t>
      </w:r>
      <w:r>
        <w:t>.</w:t>
      </w:r>
      <w:r w:rsidR="005F476A">
        <w:t xml:space="preserve"> Lines generated as part of this study.</w:t>
      </w:r>
    </w:p>
    <w:p w:rsidR="00715CD9" w:rsidRDefault="00715CD9"/>
    <w:tbl>
      <w:tblPr>
        <w:tblStyle w:val="Tabela-Siatka"/>
        <w:tblW w:w="9747" w:type="dxa"/>
        <w:tblLook w:val="04A0" w:firstRow="1" w:lastRow="0" w:firstColumn="1" w:lastColumn="0" w:noHBand="0" w:noVBand="1"/>
      </w:tblPr>
      <w:tblGrid>
        <w:gridCol w:w="5495"/>
        <w:gridCol w:w="4252"/>
      </w:tblGrid>
      <w:tr w:rsidR="00715CD9" w:rsidTr="006A6F36">
        <w:tc>
          <w:tcPr>
            <w:tcW w:w="5495" w:type="dxa"/>
          </w:tcPr>
          <w:p w:rsidR="00715CD9" w:rsidRPr="00C6667F" w:rsidRDefault="00715CD9" w:rsidP="006A6F36">
            <w:pPr>
              <w:rPr>
                <w:b/>
              </w:rPr>
            </w:pPr>
            <w:r>
              <w:rPr>
                <w:b/>
              </w:rPr>
              <w:t>Line name</w:t>
            </w:r>
          </w:p>
        </w:tc>
        <w:tc>
          <w:tcPr>
            <w:tcW w:w="4252" w:type="dxa"/>
          </w:tcPr>
          <w:p w:rsidR="00715CD9" w:rsidRPr="00C6667F" w:rsidRDefault="00715CD9" w:rsidP="006A6F36">
            <w:pPr>
              <w:rPr>
                <w:b/>
              </w:rPr>
            </w:pPr>
            <w:r w:rsidRPr="00C6667F">
              <w:rPr>
                <w:b/>
              </w:rPr>
              <w:t>Notes</w:t>
            </w:r>
          </w:p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 xml:space="preserve">arfa1e 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a1acf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 xml:space="preserve">arfa1acf </w:t>
            </w:r>
            <w:r w:rsidRPr="00AA74B0">
              <w:rPr>
                <w:i/>
              </w:rPr>
              <w:t>d</w:t>
            </w:r>
            <w:r w:rsidRPr="00AA74B0">
              <w:t>+/-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a1acfe</w:t>
            </w:r>
          </w:p>
        </w:tc>
        <w:tc>
          <w:tcPr>
            <w:tcW w:w="4252" w:type="dxa"/>
          </w:tcPr>
          <w:p w:rsidR="00504DDA" w:rsidRPr="004010FC" w:rsidRDefault="00072C92" w:rsidP="006A6F36">
            <w:r>
              <w:t xml:space="preserve">CRISPR/Cas9 </w:t>
            </w:r>
            <w:r w:rsidR="00504DDA">
              <w:t>positive</w:t>
            </w:r>
          </w:p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a1acf</w:t>
            </w:r>
            <w:r w:rsidRPr="008B661B">
              <w:t xml:space="preserve"> </w:t>
            </w:r>
            <w:proofErr w:type="spellStart"/>
            <w:r w:rsidRPr="008B661B">
              <w:rPr>
                <w:i/>
              </w:rPr>
              <w:t>δ-COP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</w:rPr>
              <w:t>:</w:t>
            </w:r>
            <w:r>
              <w:rPr>
                <w:i/>
              </w:rPr>
              <w:t>δ-COP-GFP</w:t>
            </w:r>
            <w:proofErr w:type="spellEnd"/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 w:rsidRPr="008B661B">
              <w:rPr>
                <w:i/>
              </w:rPr>
              <w:t>arfa1acf d</w:t>
            </w:r>
            <w:r w:rsidRPr="008B661B">
              <w:t xml:space="preserve">+/- </w:t>
            </w:r>
            <w:proofErr w:type="spellStart"/>
            <w:r w:rsidRPr="008B661B">
              <w:rPr>
                <w:i/>
              </w:rPr>
              <w:t>δ-COP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</w:rPr>
              <w:t>:</w:t>
            </w:r>
            <w:r>
              <w:rPr>
                <w:i/>
              </w:rPr>
              <w:t>δ-COP-GFP</w:t>
            </w:r>
            <w:proofErr w:type="spellEnd"/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b1abc</w:t>
            </w:r>
          </w:p>
        </w:tc>
        <w:tc>
          <w:tcPr>
            <w:tcW w:w="4252" w:type="dxa"/>
          </w:tcPr>
          <w:p w:rsidR="00504DDA" w:rsidRPr="004010FC" w:rsidRDefault="00072C92" w:rsidP="006A6F36">
            <w:r>
              <w:t xml:space="preserve">CRISPR/Cas9 </w:t>
            </w:r>
            <w:r w:rsidR="00504DDA">
              <w:t>positive</w:t>
            </w:r>
          </w:p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d1ab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3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b1abc arfc1-2</w:t>
            </w:r>
          </w:p>
        </w:tc>
        <w:tc>
          <w:tcPr>
            <w:tcW w:w="4252" w:type="dxa"/>
          </w:tcPr>
          <w:p w:rsidR="00504DDA" w:rsidRPr="004010FC" w:rsidRDefault="00504DDA" w:rsidP="006A6F36">
            <w:r>
              <w:t xml:space="preserve">ARFB1 </w:t>
            </w:r>
            <w:r w:rsidR="00072C92">
              <w:t>CRISPR/Cas9 positive</w:t>
            </w:r>
          </w:p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b1abc arfd1ab</w:t>
            </w:r>
          </w:p>
        </w:tc>
        <w:tc>
          <w:tcPr>
            <w:tcW w:w="4252" w:type="dxa"/>
          </w:tcPr>
          <w:p w:rsidR="00504DDA" w:rsidRPr="004010FC" w:rsidRDefault="00072C92" w:rsidP="006A6F36">
            <w:r>
              <w:t>ARFB1 CRISPR/Cas9 positive</w:t>
            </w:r>
          </w:p>
        </w:tc>
      </w:tr>
      <w:tr w:rsidR="00072C92" w:rsidRPr="004010FC" w:rsidTr="006A6F36">
        <w:tc>
          <w:tcPr>
            <w:tcW w:w="5495" w:type="dxa"/>
          </w:tcPr>
          <w:p w:rsidR="00072C92" w:rsidRPr="004010FC" w:rsidRDefault="00072C92" w:rsidP="006A6F36">
            <w:pPr>
              <w:rPr>
                <w:i/>
              </w:rPr>
            </w:pPr>
            <w:r>
              <w:rPr>
                <w:i/>
              </w:rPr>
              <w:t>arfb1abc arf3</w:t>
            </w:r>
          </w:p>
        </w:tc>
        <w:tc>
          <w:tcPr>
            <w:tcW w:w="4252" w:type="dxa"/>
          </w:tcPr>
          <w:p w:rsidR="00072C92" w:rsidRDefault="00072C92">
            <w:r w:rsidRPr="00836C40">
              <w:t>ARFB1 CRISPR/Cas9 positive</w:t>
            </w:r>
          </w:p>
        </w:tc>
      </w:tr>
      <w:tr w:rsidR="00072C92" w:rsidRPr="004010FC" w:rsidTr="006A6F36">
        <w:tc>
          <w:tcPr>
            <w:tcW w:w="5495" w:type="dxa"/>
          </w:tcPr>
          <w:p w:rsidR="00072C92" w:rsidRPr="004010FC" w:rsidRDefault="00072C92" w:rsidP="006A6F36">
            <w:pPr>
              <w:rPr>
                <w:i/>
              </w:rPr>
            </w:pPr>
            <w:r>
              <w:rPr>
                <w:i/>
              </w:rPr>
              <w:t>arfb1abc arfc1-2 arfd1ab</w:t>
            </w:r>
          </w:p>
        </w:tc>
        <w:tc>
          <w:tcPr>
            <w:tcW w:w="4252" w:type="dxa"/>
          </w:tcPr>
          <w:p w:rsidR="00072C92" w:rsidRDefault="00072C92">
            <w:r w:rsidRPr="00836C40">
              <w:t>ARFB1 CRISPR/Cas9 positive</w:t>
            </w:r>
          </w:p>
        </w:tc>
      </w:tr>
      <w:tr w:rsidR="00072C92" w:rsidRPr="004010FC" w:rsidTr="006A6F36">
        <w:tc>
          <w:tcPr>
            <w:tcW w:w="5495" w:type="dxa"/>
          </w:tcPr>
          <w:p w:rsidR="00072C92" w:rsidRPr="004010FC" w:rsidRDefault="00072C92" w:rsidP="006A6F36">
            <w:pPr>
              <w:rPr>
                <w:i/>
              </w:rPr>
            </w:pPr>
            <w:r>
              <w:rPr>
                <w:i/>
              </w:rPr>
              <w:t>arfb1abc arfc1-2 arf3</w:t>
            </w:r>
          </w:p>
        </w:tc>
        <w:tc>
          <w:tcPr>
            <w:tcW w:w="4252" w:type="dxa"/>
          </w:tcPr>
          <w:p w:rsidR="00072C92" w:rsidRDefault="00072C92">
            <w:r w:rsidRPr="00836C40">
              <w:t>ARFB1 CRISPR/Cas9 positive</w:t>
            </w:r>
          </w:p>
        </w:tc>
      </w:tr>
      <w:tr w:rsidR="00072C92" w:rsidRPr="004010FC" w:rsidTr="006A6F36">
        <w:tc>
          <w:tcPr>
            <w:tcW w:w="5495" w:type="dxa"/>
          </w:tcPr>
          <w:p w:rsidR="00072C92" w:rsidRPr="004010FC" w:rsidRDefault="00072C92" w:rsidP="006A6F36">
            <w:pPr>
              <w:rPr>
                <w:i/>
              </w:rPr>
            </w:pPr>
            <w:r>
              <w:rPr>
                <w:i/>
              </w:rPr>
              <w:lastRenderedPageBreak/>
              <w:t>arfb1abc arfd1ab arf3</w:t>
            </w:r>
          </w:p>
        </w:tc>
        <w:tc>
          <w:tcPr>
            <w:tcW w:w="4252" w:type="dxa"/>
          </w:tcPr>
          <w:p w:rsidR="00072C92" w:rsidRDefault="00072C92">
            <w:r w:rsidRPr="00836C40">
              <w:t>ARFB1 CRISPR/Cas9 positive</w:t>
            </w:r>
          </w:p>
        </w:tc>
      </w:tr>
      <w:tr w:rsidR="00072C92" w:rsidRPr="004010FC" w:rsidTr="006A6F36">
        <w:tc>
          <w:tcPr>
            <w:tcW w:w="5495" w:type="dxa"/>
          </w:tcPr>
          <w:p w:rsidR="00072C92" w:rsidRPr="004010FC" w:rsidRDefault="00072C92" w:rsidP="006A6F36">
            <w:pPr>
              <w:rPr>
                <w:i/>
              </w:rPr>
            </w:pPr>
            <w:r>
              <w:rPr>
                <w:i/>
              </w:rPr>
              <w:t>arfb1abc arfc1-2 arfd1ab arf3</w:t>
            </w:r>
          </w:p>
        </w:tc>
        <w:tc>
          <w:tcPr>
            <w:tcW w:w="4252" w:type="dxa"/>
          </w:tcPr>
          <w:p w:rsidR="00072C92" w:rsidRDefault="00072C92">
            <w:r w:rsidRPr="00836C40">
              <w:t>ARFB1 CRISPR/Cas9 positive</w:t>
            </w:r>
          </w:p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 w:rsidRPr="00F66B7A">
              <w:rPr>
                <w:i/>
              </w:rPr>
              <w:t>arfc1</w:t>
            </w:r>
            <w:r>
              <w:rPr>
                <w:i/>
              </w:rPr>
              <w:t>-2</w:t>
            </w:r>
            <w:r w:rsidRPr="00F66B7A">
              <w:rPr>
                <w:i/>
              </w:rPr>
              <w:t xml:space="preserve"> arf3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04DDA" w:rsidP="006A6F36">
            <w:pPr>
              <w:rPr>
                <w:i/>
              </w:rPr>
            </w:pPr>
            <w:r>
              <w:rPr>
                <w:i/>
              </w:rPr>
              <w:t>arfc1-2 arfd1ab</w:t>
            </w:r>
            <w:r w:rsidRPr="00F66B7A">
              <w:rPr>
                <w:i/>
              </w:rPr>
              <w:t xml:space="preserve"> </w:t>
            </w:r>
            <w:r>
              <w:rPr>
                <w:i/>
              </w:rPr>
              <w:t>a</w:t>
            </w:r>
            <w:r w:rsidRPr="00F66B7A">
              <w:rPr>
                <w:i/>
              </w:rPr>
              <w:t>rf3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Pr="004010FC" w:rsidRDefault="00595B5D" w:rsidP="006A6F36">
            <w:pPr>
              <w:rPr>
                <w:i/>
              </w:rPr>
            </w:pPr>
            <w:r>
              <w:rPr>
                <w:i/>
              </w:rPr>
              <w:t>arla1b</w:t>
            </w:r>
            <w:r w:rsidRPr="00595B5D">
              <w:rPr>
                <w:i/>
              </w:rPr>
              <w:t>c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504DDA" w:rsidRPr="004010FC" w:rsidTr="006A6F36">
        <w:tc>
          <w:tcPr>
            <w:tcW w:w="5495" w:type="dxa"/>
          </w:tcPr>
          <w:p w:rsidR="00504DDA" w:rsidRDefault="00595B5D" w:rsidP="006A6F36">
            <w:pPr>
              <w:rPr>
                <w:i/>
              </w:rPr>
            </w:pPr>
            <w:r w:rsidRPr="00595B5D">
              <w:rPr>
                <w:i/>
              </w:rPr>
              <w:t>arla1abcd</w:t>
            </w:r>
          </w:p>
        </w:tc>
        <w:tc>
          <w:tcPr>
            <w:tcW w:w="4252" w:type="dxa"/>
          </w:tcPr>
          <w:p w:rsidR="00504DDA" w:rsidRPr="004010FC" w:rsidRDefault="00504DDA" w:rsidP="006A6F36"/>
        </w:tc>
      </w:tr>
      <w:tr w:rsidR="00290DAD" w:rsidRPr="004010FC" w:rsidTr="006A6F36">
        <w:tc>
          <w:tcPr>
            <w:tcW w:w="5495" w:type="dxa"/>
          </w:tcPr>
          <w:p w:rsidR="00290DAD" w:rsidRPr="004010FC" w:rsidRDefault="008A03B8" w:rsidP="006A6F36">
            <w:pPr>
              <w:rPr>
                <w:i/>
              </w:rPr>
            </w:pPr>
            <w:r>
              <w:rPr>
                <w:i/>
              </w:rPr>
              <w:t>arlb1</w:t>
            </w:r>
          </w:p>
        </w:tc>
        <w:tc>
          <w:tcPr>
            <w:tcW w:w="4252" w:type="dxa"/>
          </w:tcPr>
          <w:p w:rsidR="00290DAD" w:rsidRPr="004010FC" w:rsidRDefault="00290DAD" w:rsidP="006A6F36">
            <w:r>
              <w:t>SALK_127883</w:t>
            </w:r>
          </w:p>
        </w:tc>
      </w:tr>
      <w:tr w:rsidR="00290DAD" w:rsidRPr="004010FC" w:rsidTr="006A6F36">
        <w:tc>
          <w:tcPr>
            <w:tcW w:w="5495" w:type="dxa"/>
          </w:tcPr>
          <w:p w:rsidR="00290DAD" w:rsidRDefault="00CA6622" w:rsidP="006A6F36">
            <w:pPr>
              <w:rPr>
                <w:i/>
              </w:rPr>
            </w:pPr>
            <w:r w:rsidRPr="00CA6622">
              <w:rPr>
                <w:i/>
              </w:rPr>
              <w:t>arfa1acf UBQ10</w:t>
            </w:r>
            <w:r w:rsidR="008A03B8" w:rsidRPr="008A03B8">
              <w:rPr>
                <w:i/>
                <w:vertAlign w:val="subscript"/>
              </w:rPr>
              <w:t>pro</w:t>
            </w:r>
            <w:r w:rsidR="00681341">
              <w:rPr>
                <w:i/>
              </w:rPr>
              <w:t>:</w:t>
            </w:r>
            <w:r w:rsidRPr="00CA6622">
              <w:rPr>
                <w:i/>
              </w:rPr>
              <w:t>ARFA1e-GFP</w:t>
            </w:r>
          </w:p>
        </w:tc>
        <w:tc>
          <w:tcPr>
            <w:tcW w:w="4252" w:type="dxa"/>
          </w:tcPr>
          <w:p w:rsidR="00290DAD" w:rsidRPr="004010FC" w:rsidRDefault="00290DAD" w:rsidP="006A6F36"/>
        </w:tc>
      </w:tr>
      <w:tr w:rsidR="00CA6622" w:rsidRPr="00014D93" w:rsidTr="006A6F36">
        <w:tc>
          <w:tcPr>
            <w:tcW w:w="5495" w:type="dxa"/>
          </w:tcPr>
          <w:p w:rsidR="00CA6622" w:rsidRPr="00CA6622" w:rsidRDefault="00CA6622" w:rsidP="006A6F36">
            <w:pPr>
              <w:rPr>
                <w:i/>
                <w:lang w:val="de-AT"/>
              </w:rPr>
            </w:pPr>
            <w:r w:rsidRPr="00CA6622">
              <w:rPr>
                <w:i/>
                <w:lang w:val="de-AT"/>
              </w:rPr>
              <w:t>arfa1acf d</w:t>
            </w:r>
            <w:r w:rsidRPr="00CA6622">
              <w:rPr>
                <w:lang w:val="de-AT"/>
              </w:rPr>
              <w:t>+/-</w:t>
            </w:r>
            <w:r w:rsidRPr="00CA6622">
              <w:rPr>
                <w:i/>
                <w:lang w:val="de-AT"/>
              </w:rPr>
              <w:t xml:space="preserve"> UBQ10</w:t>
            </w:r>
            <w:r w:rsidR="008A03B8" w:rsidRPr="00EA0861">
              <w:rPr>
                <w:i/>
                <w:vertAlign w:val="subscript"/>
                <w:lang w:val="de-A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CA6622">
              <w:rPr>
                <w:i/>
                <w:lang w:val="de-AT"/>
              </w:rPr>
              <w:t>ARFA1e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XVE&gt;&gt;ARFB1a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232EB5">
            <w:pPr>
              <w:rPr>
                <w:i/>
                <w:lang w:val="de-AT"/>
              </w:rPr>
            </w:pPr>
            <w:r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>
              <w:rPr>
                <w:i/>
                <w:lang w:val="de-AT"/>
              </w:rPr>
              <w:t>ARFB1b-mCherry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FB1c-mCherry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FC1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XVE&gt;&gt;ARFD1a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F3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CA6622" w:rsidRPr="00CA6622" w:rsidTr="006A6F36">
        <w:tc>
          <w:tcPr>
            <w:tcW w:w="5495" w:type="dxa"/>
          </w:tcPr>
          <w:p w:rsidR="00CA6622" w:rsidRPr="00CA6622" w:rsidRDefault="00232EB5" w:rsidP="00232EB5">
            <w:pPr>
              <w:rPr>
                <w:i/>
                <w:lang w:val="de-AT"/>
              </w:rPr>
            </w:pPr>
            <w:r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>
              <w:rPr>
                <w:i/>
                <w:lang w:val="de-AT"/>
              </w:rPr>
              <w:t>ARLA1a-GFP</w:t>
            </w:r>
          </w:p>
        </w:tc>
        <w:tc>
          <w:tcPr>
            <w:tcW w:w="4252" w:type="dxa"/>
          </w:tcPr>
          <w:p w:rsidR="00CA6622" w:rsidRPr="00CA6622" w:rsidRDefault="00CA6622" w:rsidP="006A6F36">
            <w:pPr>
              <w:rPr>
                <w:lang w:val="de-AT"/>
              </w:rPr>
            </w:pPr>
          </w:p>
        </w:tc>
      </w:tr>
      <w:tr w:rsidR="00290DAD" w:rsidRPr="00CA6622" w:rsidTr="006A6F36">
        <w:tc>
          <w:tcPr>
            <w:tcW w:w="5495" w:type="dxa"/>
          </w:tcPr>
          <w:p w:rsidR="00290DAD" w:rsidRPr="00CA6622" w:rsidRDefault="00232EB5" w:rsidP="006A6F36">
            <w:pPr>
              <w:rPr>
                <w:i/>
                <w:lang w:val="de-AT"/>
              </w:rPr>
            </w:pPr>
            <w:r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>
              <w:rPr>
                <w:i/>
                <w:lang w:val="de-AT"/>
              </w:rPr>
              <w:t>ARLA1b-GFP</w:t>
            </w:r>
          </w:p>
        </w:tc>
        <w:tc>
          <w:tcPr>
            <w:tcW w:w="4252" w:type="dxa"/>
          </w:tcPr>
          <w:p w:rsidR="00290DAD" w:rsidRPr="00CA6622" w:rsidRDefault="00290DAD" w:rsidP="006A6F36">
            <w:pPr>
              <w:rPr>
                <w:lang w:val="de-AT"/>
              </w:rPr>
            </w:pPr>
          </w:p>
        </w:tc>
      </w:tr>
      <w:tr w:rsidR="00290DAD" w:rsidRPr="00CA6622" w:rsidTr="006A6F36">
        <w:tc>
          <w:tcPr>
            <w:tcW w:w="5495" w:type="dxa"/>
          </w:tcPr>
          <w:p w:rsidR="00290DAD" w:rsidRPr="00CA6622" w:rsidRDefault="00232EB5" w:rsidP="006A6F36">
            <w:pPr>
              <w:rPr>
                <w:i/>
                <w:lang w:val="de-AT"/>
              </w:rPr>
            </w:pPr>
            <w:r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>
              <w:rPr>
                <w:i/>
                <w:lang w:val="de-AT"/>
              </w:rPr>
              <w:t>ARLA1c-GFP</w:t>
            </w:r>
          </w:p>
        </w:tc>
        <w:tc>
          <w:tcPr>
            <w:tcW w:w="4252" w:type="dxa"/>
          </w:tcPr>
          <w:p w:rsidR="00290DAD" w:rsidRPr="00CA6622" w:rsidRDefault="00290DAD" w:rsidP="006A6F36">
            <w:pPr>
              <w:rPr>
                <w:lang w:val="de-AT"/>
              </w:rPr>
            </w:pPr>
          </w:p>
        </w:tc>
      </w:tr>
      <w:tr w:rsidR="00290DAD" w:rsidRPr="00CA6622" w:rsidTr="006A6F36">
        <w:tc>
          <w:tcPr>
            <w:tcW w:w="5495" w:type="dxa"/>
          </w:tcPr>
          <w:p w:rsidR="00290DAD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LA1d-GFP</w:t>
            </w:r>
          </w:p>
        </w:tc>
        <w:tc>
          <w:tcPr>
            <w:tcW w:w="4252" w:type="dxa"/>
          </w:tcPr>
          <w:p w:rsidR="00290DAD" w:rsidRPr="00CA6622" w:rsidRDefault="00290DAD" w:rsidP="006A6F36">
            <w:pPr>
              <w:rPr>
                <w:lang w:val="de-AT"/>
              </w:rPr>
            </w:pPr>
          </w:p>
        </w:tc>
      </w:tr>
      <w:tr w:rsidR="00290DAD" w:rsidRPr="00CA6622" w:rsidTr="006A6F36">
        <w:tc>
          <w:tcPr>
            <w:tcW w:w="5495" w:type="dxa"/>
          </w:tcPr>
          <w:p w:rsidR="00290DAD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LB1-GFP</w:t>
            </w:r>
          </w:p>
        </w:tc>
        <w:tc>
          <w:tcPr>
            <w:tcW w:w="4252" w:type="dxa"/>
          </w:tcPr>
          <w:p w:rsidR="00290DAD" w:rsidRPr="00CA6622" w:rsidRDefault="00290DAD" w:rsidP="006A6F36">
            <w:pPr>
              <w:rPr>
                <w:lang w:val="de-AT"/>
              </w:rPr>
            </w:pPr>
          </w:p>
        </w:tc>
      </w:tr>
      <w:tr w:rsidR="00232EB5" w:rsidRPr="00CA6622" w:rsidTr="006A6F36">
        <w:tc>
          <w:tcPr>
            <w:tcW w:w="5495" w:type="dxa"/>
          </w:tcPr>
          <w:p w:rsidR="00232EB5" w:rsidRPr="00CA6622" w:rsidRDefault="00232EB5" w:rsidP="006A6F36">
            <w:pPr>
              <w:rPr>
                <w:i/>
                <w:lang w:val="de-AT"/>
              </w:rPr>
            </w:pPr>
            <w:r w:rsidRPr="00232EB5">
              <w:rPr>
                <w:i/>
                <w:lang w:val="de-AT"/>
              </w:rPr>
              <w:t>UBQ10</w:t>
            </w:r>
            <w:r w:rsidRPr="008B661B">
              <w:rPr>
                <w:i/>
                <w:vertAlign w:val="subscript"/>
              </w:rPr>
              <w:t>pro</w:t>
            </w:r>
            <w:r w:rsidR="00681341">
              <w:rPr>
                <w:i/>
                <w:lang w:val="de-AT"/>
              </w:rPr>
              <w:t>:</w:t>
            </w:r>
            <w:r w:rsidRPr="00232EB5">
              <w:rPr>
                <w:i/>
                <w:lang w:val="de-AT"/>
              </w:rPr>
              <w:t>ARLC1-mCherry</w:t>
            </w:r>
          </w:p>
        </w:tc>
        <w:tc>
          <w:tcPr>
            <w:tcW w:w="4252" w:type="dxa"/>
          </w:tcPr>
          <w:p w:rsidR="00232EB5" w:rsidRPr="00CA6622" w:rsidRDefault="00232EB5" w:rsidP="006A6F36">
            <w:pPr>
              <w:rPr>
                <w:lang w:val="de-AT"/>
              </w:rPr>
            </w:pPr>
          </w:p>
        </w:tc>
      </w:tr>
    </w:tbl>
    <w:p w:rsidR="00715CD9" w:rsidRPr="00CA6622" w:rsidRDefault="00715CD9" w:rsidP="00715CD9">
      <w:pPr>
        <w:rPr>
          <w:lang w:val="de-AT"/>
        </w:rPr>
      </w:pPr>
    </w:p>
    <w:p w:rsidR="00715CD9" w:rsidRPr="00CA6622" w:rsidRDefault="00715CD9">
      <w:pPr>
        <w:jc w:val="left"/>
        <w:rPr>
          <w:lang w:val="de-AT"/>
        </w:rPr>
      </w:pPr>
      <w:r w:rsidRPr="00CA6622">
        <w:rPr>
          <w:lang w:val="de-AT"/>
        </w:rPr>
        <w:br w:type="page"/>
      </w:r>
    </w:p>
    <w:p w:rsidR="00715CD9" w:rsidRDefault="00715CD9" w:rsidP="00715CD9">
      <w:r>
        <w:lastRenderedPageBreak/>
        <w:t>Suppl</w:t>
      </w:r>
      <w:r w:rsidR="004151A4">
        <w:t>.</w:t>
      </w:r>
      <w:r>
        <w:t xml:space="preserve"> Table </w:t>
      </w:r>
      <w:r w:rsidR="005F476A">
        <w:t>3</w:t>
      </w:r>
      <w:r>
        <w:t>.</w:t>
      </w:r>
      <w:r w:rsidR="00C3079F">
        <w:t xml:space="preserve"> Primers used in this study.</w:t>
      </w:r>
    </w:p>
    <w:p w:rsidR="0008732F" w:rsidRDefault="0008732F"/>
    <w:tbl>
      <w:tblPr>
        <w:tblStyle w:val="Tabela-Siatka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4536"/>
        <w:gridCol w:w="2755"/>
      </w:tblGrid>
      <w:tr w:rsidR="0008732F" w:rsidTr="00471C90">
        <w:tc>
          <w:tcPr>
            <w:tcW w:w="1951" w:type="dxa"/>
          </w:tcPr>
          <w:p w:rsidR="0008732F" w:rsidRPr="0008732F" w:rsidRDefault="0008732F">
            <w:pPr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536" w:type="dxa"/>
          </w:tcPr>
          <w:p w:rsidR="0008732F" w:rsidRPr="0008732F" w:rsidRDefault="0008732F">
            <w:pPr>
              <w:rPr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2755" w:type="dxa"/>
          </w:tcPr>
          <w:p w:rsidR="0008732F" w:rsidRPr="0008732F" w:rsidRDefault="0008732F">
            <w:pPr>
              <w:rPr>
                <w:b/>
              </w:rPr>
            </w:pPr>
            <w:r w:rsidRPr="0008732F">
              <w:rPr>
                <w:b/>
              </w:rPr>
              <w:t>Purpose</w:t>
            </w:r>
          </w:p>
        </w:tc>
      </w:tr>
      <w:tr w:rsidR="000F0957" w:rsidTr="00471C90">
        <w:tc>
          <w:tcPr>
            <w:tcW w:w="1951" w:type="dxa"/>
          </w:tcPr>
          <w:p w:rsidR="000F0957" w:rsidRPr="00070519" w:rsidRDefault="00DC53BC" w:rsidP="00DC53BC">
            <w:r>
              <w:t xml:space="preserve">ARFA1a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tcgatttcacctttttctcg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 w:rsidP="00DC53BC">
            <w:r>
              <w:t xml:space="preserve">ARFA1a-cR </w:t>
            </w:r>
          </w:p>
        </w:tc>
        <w:tc>
          <w:tcPr>
            <w:tcW w:w="4536" w:type="dxa"/>
          </w:tcPr>
          <w:p w:rsidR="000F0957" w:rsidRPr="002678EE" w:rsidRDefault="00DC53BC" w:rsidP="000F34CC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atccccaggtagtgatgcaa</w:t>
            </w:r>
            <w:proofErr w:type="spellEnd"/>
          </w:p>
        </w:tc>
        <w:tc>
          <w:tcPr>
            <w:tcW w:w="2755" w:type="dxa"/>
          </w:tcPr>
          <w:p w:rsidR="000F0957" w:rsidRPr="0079458A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c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GCTTGTTTGTAATGCTGGA</w:t>
            </w:r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c-cR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GAAATTCCAGCTGAGTTGA</w:t>
            </w:r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d-cFn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gcattatagatgcataatttagga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d-cRn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TCATTCAGCATCCTGTGGAG</w:t>
            </w:r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e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atgcaaaatgagttccaga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e-cR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AAAAACGAGAAGCACAGCA</w:t>
            </w:r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A1f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tgtcgtcgaatgatcgtgt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 w:rsidP="00DC53BC">
            <w:r>
              <w:t xml:space="preserve">ARFA1f-cR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CAACCGTCTCCACATTAAACC</w:t>
            </w:r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 w:rsidP="00DC53BC">
            <w:r>
              <w:t xml:space="preserve">ARFB1a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ttccagcctttcttctaatgg</w:t>
            </w:r>
            <w:proofErr w:type="spellEnd"/>
          </w:p>
        </w:tc>
        <w:tc>
          <w:tcPr>
            <w:tcW w:w="2755" w:type="dxa"/>
          </w:tcPr>
          <w:p w:rsidR="000F0957" w:rsidRPr="00B539B1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B1a-cR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cttcctcaccaatgcaaaca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B1b-cF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atctggatgggatctcgtgt</w:t>
            </w:r>
            <w:proofErr w:type="spellEnd"/>
          </w:p>
        </w:tc>
        <w:tc>
          <w:tcPr>
            <w:tcW w:w="2755" w:type="dxa"/>
          </w:tcPr>
          <w:p w:rsidR="000F0957" w:rsidRDefault="000F0957" w:rsidP="00BD30A2"/>
        </w:tc>
      </w:tr>
      <w:tr w:rsidR="000F0957" w:rsidTr="00471C90">
        <w:tc>
          <w:tcPr>
            <w:tcW w:w="1951" w:type="dxa"/>
          </w:tcPr>
          <w:p w:rsidR="000F0957" w:rsidRPr="00070519" w:rsidRDefault="00DC53BC">
            <w:r>
              <w:t xml:space="preserve">ARFB1b-cR </w:t>
            </w:r>
          </w:p>
        </w:tc>
        <w:tc>
          <w:tcPr>
            <w:tcW w:w="4536" w:type="dxa"/>
          </w:tcPr>
          <w:p w:rsidR="000F0957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aaagattggccaagcaacat</w:t>
            </w:r>
            <w:proofErr w:type="spellEnd"/>
          </w:p>
        </w:tc>
        <w:tc>
          <w:tcPr>
            <w:tcW w:w="2755" w:type="dxa"/>
          </w:tcPr>
          <w:p w:rsidR="000F0957" w:rsidRDefault="000F0957"/>
        </w:tc>
      </w:tr>
      <w:tr w:rsidR="0008732F" w:rsidTr="00471C90">
        <w:tc>
          <w:tcPr>
            <w:tcW w:w="1951" w:type="dxa"/>
          </w:tcPr>
          <w:p w:rsidR="0008732F" w:rsidRPr="00070519" w:rsidRDefault="00DC53BC">
            <w:r>
              <w:t xml:space="preserve">ARFB1c-cF </w:t>
            </w:r>
          </w:p>
        </w:tc>
        <w:tc>
          <w:tcPr>
            <w:tcW w:w="4536" w:type="dxa"/>
          </w:tcPr>
          <w:p w:rsidR="0008732F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atgtagccaatccactttca</w:t>
            </w:r>
            <w:proofErr w:type="spellEnd"/>
          </w:p>
        </w:tc>
        <w:tc>
          <w:tcPr>
            <w:tcW w:w="2755" w:type="dxa"/>
          </w:tcPr>
          <w:p w:rsidR="0008732F" w:rsidRDefault="0008732F"/>
        </w:tc>
      </w:tr>
      <w:tr w:rsidR="00BD30A2" w:rsidTr="00471C90">
        <w:tc>
          <w:tcPr>
            <w:tcW w:w="1951" w:type="dxa"/>
          </w:tcPr>
          <w:p w:rsidR="00BD30A2" w:rsidRPr="00070519" w:rsidRDefault="00DC53BC" w:rsidP="00DC53BC">
            <w:r>
              <w:t xml:space="preserve">ARFB1c-cR </w:t>
            </w:r>
          </w:p>
        </w:tc>
        <w:tc>
          <w:tcPr>
            <w:tcW w:w="4536" w:type="dxa"/>
          </w:tcPr>
          <w:p w:rsidR="00BD30A2" w:rsidRPr="002678EE" w:rsidRDefault="00DC53B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AGCATGAATGGGTCCCTTA</w:t>
            </w:r>
          </w:p>
        </w:tc>
        <w:tc>
          <w:tcPr>
            <w:tcW w:w="2755" w:type="dxa"/>
          </w:tcPr>
          <w:p w:rsidR="00BD30A2" w:rsidRDefault="00BD30A2"/>
        </w:tc>
      </w:tr>
      <w:tr w:rsidR="00BD30A2" w:rsidTr="00471C90">
        <w:tc>
          <w:tcPr>
            <w:tcW w:w="1951" w:type="dxa"/>
          </w:tcPr>
          <w:p w:rsidR="00BD30A2" w:rsidRPr="00070519" w:rsidRDefault="0001147C" w:rsidP="0001147C">
            <w:r>
              <w:t xml:space="preserve">attB1-ARFC1-F  </w:t>
            </w:r>
          </w:p>
        </w:tc>
        <w:tc>
          <w:tcPr>
            <w:tcW w:w="4536" w:type="dxa"/>
          </w:tcPr>
          <w:p w:rsidR="00BD30A2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AGCATTCATGTCGA</w:t>
            </w:r>
          </w:p>
        </w:tc>
        <w:tc>
          <w:tcPr>
            <w:tcW w:w="2755" w:type="dxa"/>
          </w:tcPr>
          <w:p w:rsidR="00BD30A2" w:rsidRDefault="00BD30A2"/>
        </w:tc>
      </w:tr>
      <w:tr w:rsidR="00BD30A2" w:rsidTr="00471C90">
        <w:tc>
          <w:tcPr>
            <w:tcW w:w="1951" w:type="dxa"/>
          </w:tcPr>
          <w:p w:rsidR="00BD30A2" w:rsidRPr="00070519" w:rsidRDefault="0001147C" w:rsidP="0001147C">
            <w:r>
              <w:t xml:space="preserve">arfc1-SALK-R </w:t>
            </w:r>
          </w:p>
        </w:tc>
        <w:tc>
          <w:tcPr>
            <w:tcW w:w="4536" w:type="dxa"/>
          </w:tcPr>
          <w:p w:rsidR="00BD30A2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agcaaacagttcctccggta</w:t>
            </w:r>
            <w:proofErr w:type="spellEnd"/>
          </w:p>
        </w:tc>
        <w:tc>
          <w:tcPr>
            <w:tcW w:w="2755" w:type="dxa"/>
          </w:tcPr>
          <w:p w:rsidR="00BD30A2" w:rsidRDefault="00BD30A2"/>
        </w:tc>
      </w:tr>
      <w:tr w:rsidR="00BD30A2" w:rsidTr="00471C90">
        <w:tc>
          <w:tcPr>
            <w:tcW w:w="1951" w:type="dxa"/>
          </w:tcPr>
          <w:p w:rsidR="00BD30A2" w:rsidRPr="002678EE" w:rsidRDefault="0001147C" w:rsidP="0001147C">
            <w:r>
              <w:t xml:space="preserve">ARFD1a-cF </w:t>
            </w:r>
          </w:p>
        </w:tc>
        <w:tc>
          <w:tcPr>
            <w:tcW w:w="4536" w:type="dxa"/>
          </w:tcPr>
          <w:p w:rsidR="00BD30A2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aggcaaaacatcctgtca</w:t>
            </w:r>
            <w:proofErr w:type="spellEnd"/>
          </w:p>
        </w:tc>
        <w:tc>
          <w:tcPr>
            <w:tcW w:w="2755" w:type="dxa"/>
          </w:tcPr>
          <w:p w:rsidR="00BD30A2" w:rsidRDefault="00BD30A2"/>
        </w:tc>
      </w:tr>
      <w:tr w:rsidR="00BD30A2" w:rsidTr="00471C90">
        <w:tc>
          <w:tcPr>
            <w:tcW w:w="1951" w:type="dxa"/>
          </w:tcPr>
          <w:p w:rsidR="00BD30A2" w:rsidRPr="00070519" w:rsidRDefault="0001147C">
            <w:r>
              <w:t xml:space="preserve">ARFD1a-cR </w:t>
            </w:r>
          </w:p>
        </w:tc>
        <w:tc>
          <w:tcPr>
            <w:tcW w:w="4536" w:type="dxa"/>
          </w:tcPr>
          <w:p w:rsidR="00BD30A2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ggtttctttgcacCTCATCG</w:t>
            </w:r>
            <w:proofErr w:type="spellEnd"/>
          </w:p>
        </w:tc>
        <w:tc>
          <w:tcPr>
            <w:tcW w:w="2755" w:type="dxa"/>
          </w:tcPr>
          <w:p w:rsidR="00BD30A2" w:rsidRDefault="00BD30A2"/>
        </w:tc>
      </w:tr>
      <w:tr w:rsidR="00BD30A2" w:rsidTr="00471C90">
        <w:tc>
          <w:tcPr>
            <w:tcW w:w="1951" w:type="dxa"/>
          </w:tcPr>
          <w:p w:rsidR="00BD30A2" w:rsidRPr="00070519" w:rsidRDefault="0001147C">
            <w:r>
              <w:t xml:space="preserve">ARFD1b-cF </w:t>
            </w:r>
          </w:p>
        </w:tc>
        <w:tc>
          <w:tcPr>
            <w:tcW w:w="4536" w:type="dxa"/>
          </w:tcPr>
          <w:p w:rsidR="00BD30A2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acttttgactttcgcttgc</w:t>
            </w:r>
            <w:proofErr w:type="spellEnd"/>
          </w:p>
        </w:tc>
        <w:tc>
          <w:tcPr>
            <w:tcW w:w="2755" w:type="dxa"/>
          </w:tcPr>
          <w:p w:rsidR="00BD30A2" w:rsidRPr="002C48CB" w:rsidRDefault="00BD30A2"/>
        </w:tc>
      </w:tr>
      <w:tr w:rsidR="0008732F" w:rsidTr="00471C90">
        <w:tc>
          <w:tcPr>
            <w:tcW w:w="1951" w:type="dxa"/>
          </w:tcPr>
          <w:p w:rsidR="0008732F" w:rsidRPr="00070519" w:rsidRDefault="0001147C" w:rsidP="0001147C">
            <w:r>
              <w:t xml:space="preserve">ARFD1b-cR </w:t>
            </w:r>
          </w:p>
        </w:tc>
        <w:tc>
          <w:tcPr>
            <w:tcW w:w="4536" w:type="dxa"/>
          </w:tcPr>
          <w:p w:rsidR="0008732F" w:rsidRPr="002678EE" w:rsidRDefault="0001147C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TGTTTCGTCATTGGAAACCA</w:t>
            </w:r>
          </w:p>
        </w:tc>
        <w:tc>
          <w:tcPr>
            <w:tcW w:w="2755" w:type="dxa"/>
          </w:tcPr>
          <w:p w:rsidR="0008732F" w:rsidRDefault="0008732F"/>
        </w:tc>
      </w:tr>
      <w:tr w:rsidR="00A459C7" w:rsidTr="00471C90">
        <w:tc>
          <w:tcPr>
            <w:tcW w:w="1951" w:type="dxa"/>
          </w:tcPr>
          <w:p w:rsidR="00A459C7" w:rsidRPr="00B00E06" w:rsidRDefault="00A459C7" w:rsidP="00B00E06">
            <w:r w:rsidRPr="00B00E06">
              <w:t xml:space="preserve">ARF3-cF </w:t>
            </w:r>
          </w:p>
        </w:tc>
        <w:tc>
          <w:tcPr>
            <w:tcW w:w="4536" w:type="dxa"/>
          </w:tcPr>
          <w:p w:rsidR="00A459C7" w:rsidRPr="000F34CC" w:rsidRDefault="00A459C7" w:rsidP="00B00E06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B00E06">
              <w:rPr>
                <w:rFonts w:ascii="Courier New" w:hAnsi="Courier New" w:cs="Courier New"/>
                <w:color w:val="000000"/>
              </w:rPr>
              <w:t>aatgggccgagctgataata</w:t>
            </w:r>
            <w:proofErr w:type="spellEnd"/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6A6F36">
            <w:r w:rsidRPr="00F24E08">
              <w:t xml:space="preserve">ARF3-cR </w:t>
            </w:r>
          </w:p>
        </w:tc>
        <w:tc>
          <w:tcPr>
            <w:tcW w:w="4536" w:type="dxa"/>
          </w:tcPr>
          <w:p w:rsidR="00A459C7" w:rsidRPr="002678EE" w:rsidRDefault="00A459C7" w:rsidP="006A6F36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AAATCCCAGACCTGAAACTTGA</w:t>
            </w:r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A459C7">
            <w:r>
              <w:t>ARLA1a_F</w:t>
            </w:r>
          </w:p>
        </w:tc>
        <w:tc>
          <w:tcPr>
            <w:tcW w:w="4536" w:type="dxa"/>
          </w:tcPr>
          <w:p w:rsidR="00A459C7" w:rsidRPr="002678EE" w:rsidRDefault="00A459C7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TTTGGGATTCACTT</w:t>
            </w:r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A459C7">
            <w:r w:rsidRPr="00A459C7">
              <w:t xml:space="preserve">ARLA1a-cR </w:t>
            </w:r>
          </w:p>
        </w:tc>
        <w:tc>
          <w:tcPr>
            <w:tcW w:w="4536" w:type="dxa"/>
          </w:tcPr>
          <w:p w:rsidR="00A459C7" w:rsidRPr="002678EE" w:rsidRDefault="00A459C7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CCATTTAAAGACGGTTTCG</w:t>
            </w:r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7B1094" w:rsidP="007B1094">
            <w:r>
              <w:t xml:space="preserve">ARLA1c-cF </w:t>
            </w:r>
          </w:p>
        </w:tc>
        <w:tc>
          <w:tcPr>
            <w:tcW w:w="4536" w:type="dxa"/>
          </w:tcPr>
          <w:p w:rsidR="00A459C7" w:rsidRPr="007B1094" w:rsidRDefault="007B1094" w:rsidP="007B1094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7B1094">
              <w:rPr>
                <w:rFonts w:ascii="Courier New" w:hAnsi="Courier New" w:cs="Courier New"/>
                <w:color w:val="000000"/>
              </w:rPr>
              <w:t>ggcatttggtgtgaccttgt</w:t>
            </w:r>
            <w:proofErr w:type="spellEnd"/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7B1094" w:rsidP="007B1094">
            <w:r>
              <w:t xml:space="preserve">ARLA1b-R2 </w:t>
            </w:r>
          </w:p>
        </w:tc>
        <w:tc>
          <w:tcPr>
            <w:tcW w:w="4536" w:type="dxa"/>
          </w:tcPr>
          <w:p w:rsidR="00A459C7" w:rsidRPr="002678EE" w:rsidRDefault="007B1094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7B1094">
              <w:rPr>
                <w:rFonts w:ascii="Courier New" w:hAnsi="Courier New" w:cs="Courier New"/>
                <w:color w:val="000000"/>
              </w:rPr>
              <w:t>TTGGAATCAACATGAAACCAAG</w:t>
            </w:r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A459C7">
            <w:r>
              <w:t xml:space="preserve">ARLA1d-cF </w:t>
            </w:r>
          </w:p>
        </w:tc>
        <w:tc>
          <w:tcPr>
            <w:tcW w:w="4536" w:type="dxa"/>
          </w:tcPr>
          <w:p w:rsidR="00A459C7" w:rsidRPr="002678EE" w:rsidRDefault="00A459C7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caatgattggggaaatccaa</w:t>
            </w:r>
            <w:proofErr w:type="spellEnd"/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Default="00A459C7" w:rsidP="0001147C">
            <w:r>
              <w:t>ARLA1d-cR</w:t>
            </w:r>
          </w:p>
        </w:tc>
        <w:tc>
          <w:tcPr>
            <w:tcW w:w="4536" w:type="dxa"/>
          </w:tcPr>
          <w:p w:rsidR="00A459C7" w:rsidRPr="000F34CC" w:rsidRDefault="00A459C7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TCAGGATCAGCAGCATCAAC</w:t>
            </w:r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01147C">
            <w:r>
              <w:t xml:space="preserve">arlb1-1-F </w:t>
            </w:r>
          </w:p>
        </w:tc>
        <w:tc>
          <w:tcPr>
            <w:tcW w:w="4536" w:type="dxa"/>
          </w:tcPr>
          <w:p w:rsidR="00A459C7" w:rsidRPr="002678EE" w:rsidRDefault="00A459C7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tgcacaatgtgaatgggtct</w:t>
            </w:r>
            <w:proofErr w:type="spellEnd"/>
          </w:p>
        </w:tc>
        <w:tc>
          <w:tcPr>
            <w:tcW w:w="2755" w:type="dxa"/>
          </w:tcPr>
          <w:p w:rsidR="00A459C7" w:rsidRDefault="00A459C7"/>
        </w:tc>
      </w:tr>
      <w:tr w:rsidR="00A459C7" w:rsidTr="00471C90">
        <w:tc>
          <w:tcPr>
            <w:tcW w:w="1951" w:type="dxa"/>
          </w:tcPr>
          <w:p w:rsidR="00A459C7" w:rsidRPr="00070519" w:rsidRDefault="00A459C7" w:rsidP="006A6F36">
            <w:r w:rsidRPr="0001147C">
              <w:lastRenderedPageBreak/>
              <w:t xml:space="preserve">arlb1-1-R </w:t>
            </w:r>
          </w:p>
        </w:tc>
        <w:tc>
          <w:tcPr>
            <w:tcW w:w="4536" w:type="dxa"/>
          </w:tcPr>
          <w:p w:rsidR="00A459C7" w:rsidRPr="002678EE" w:rsidRDefault="00A459C7" w:rsidP="006A6F36">
            <w:pPr>
              <w:jc w:val="left"/>
              <w:rPr>
                <w:rFonts w:ascii="Courier New" w:hAnsi="Courier New" w:cs="Courier New"/>
                <w:color w:val="000000"/>
              </w:rPr>
            </w:pPr>
            <w:proofErr w:type="spellStart"/>
            <w:r w:rsidRPr="000F34CC">
              <w:rPr>
                <w:rFonts w:ascii="Courier New" w:hAnsi="Courier New" w:cs="Courier New"/>
                <w:color w:val="000000"/>
              </w:rPr>
              <w:t>aaaggggaaaagccacAGTT</w:t>
            </w:r>
            <w:proofErr w:type="spellEnd"/>
          </w:p>
        </w:tc>
        <w:tc>
          <w:tcPr>
            <w:tcW w:w="2755" w:type="dxa"/>
          </w:tcPr>
          <w:p w:rsidR="00A459C7" w:rsidRDefault="00A459C7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A1e_F</w:t>
            </w:r>
          </w:p>
        </w:tc>
        <w:tc>
          <w:tcPr>
            <w:tcW w:w="4536" w:type="dxa"/>
          </w:tcPr>
          <w:p w:rsidR="009A111B" w:rsidRPr="002678EE" w:rsidRDefault="009A111B" w:rsidP="006A6F36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TATCCTTCGGAAA</w:t>
            </w:r>
          </w:p>
        </w:tc>
        <w:tc>
          <w:tcPr>
            <w:tcW w:w="2755" w:type="dxa"/>
            <w:vMerge w:val="restart"/>
          </w:tcPr>
          <w:p w:rsidR="009A111B" w:rsidRDefault="009A111B" w:rsidP="0004543C">
            <w:r>
              <w:t>ARF</w:t>
            </w:r>
            <w:r w:rsidR="0004543C">
              <w:t>/ARL</w:t>
            </w:r>
            <w:r>
              <w:t xml:space="preserve"> cloning</w:t>
            </w:r>
          </w:p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A1e_Rns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GCCTTGTTTGCGATGTTG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B1a_F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AGCCAGATTTTCAC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>
            <w:r>
              <w:t xml:space="preserve">ARFB1a_Rns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TACCTCGGACCTCGGACC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>
            <w:r>
              <w:t>ARFB1b_F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AAGCTTTTCGTAA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>
            <w:r>
              <w:t>ARFB1b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AACGAGTGGCCAACCGA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>
            <w:r>
              <w:t>ARFB1c_F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AAACTTTTCGCA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B1c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AACGAGGGACCAACTGAT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C1_F  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0F34CC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AGCATTCATGTCG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C1_Rns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CTCGTGGCTTTACCGGTA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D1a_F </w:t>
            </w:r>
          </w:p>
        </w:tc>
        <w:tc>
          <w:tcPr>
            <w:tcW w:w="4536" w:type="dxa"/>
          </w:tcPr>
          <w:p w:rsidR="009A111B" w:rsidRPr="002678EE" w:rsidRDefault="009A111B" w:rsidP="000F34CC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GACGACTCTGGGA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D1a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CATTCTTTCAGCATTTTTCAAC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D1b_F</w:t>
            </w:r>
          </w:p>
        </w:tc>
        <w:tc>
          <w:tcPr>
            <w:tcW w:w="4536" w:type="dxa"/>
          </w:tcPr>
          <w:p w:rsidR="009A111B" w:rsidRPr="000F34CC" w:rsidRDefault="009A111B" w:rsidP="000F34CC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GACAGCTCTGGGA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FD1b_Rns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CATTCTTTCAGCATTTTTCAAC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3_F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AATCTTATTCACGC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F3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GCCACTTCCCGACTTCAA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A1a_F 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CTTTGGGATTCACT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A1a_Rns 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TGTGGCAGTTCTCGAGTGC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A1b_F 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ACTTTGCAGCCTAATCTTC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A1b_Rns 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GTTCTTTGATTTTGAGTGATTTACAA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LA1c_F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TTGTTGGAAGCTTT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LA1c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GTTCTTCGACTTTGAATGCTT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A1d_F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TTTGTGGGATGCTC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LA1d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ATTCGATGATTTGGAGTGCTT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 xml:space="preserve">ARLB1_F 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TTTTCTCTTATGTCTGGACTATG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LB1_Rns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TGAATTTGGCACAGGAGTGT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lastRenderedPageBreak/>
              <w:t xml:space="preserve">ARLC1_F </w:t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AAGTTTGTACAAAAAAGCAGGCTTTATGGGACTGTTAAGCATAATCCG</w:t>
            </w:r>
          </w:p>
        </w:tc>
        <w:tc>
          <w:tcPr>
            <w:tcW w:w="2755" w:type="dxa"/>
            <w:vMerge/>
          </w:tcPr>
          <w:p w:rsidR="009A111B" w:rsidRDefault="009A111B"/>
        </w:tc>
      </w:tr>
      <w:tr w:rsidR="009A111B" w:rsidTr="00471C90">
        <w:tc>
          <w:tcPr>
            <w:tcW w:w="1951" w:type="dxa"/>
          </w:tcPr>
          <w:p w:rsidR="009A111B" w:rsidRPr="00070519" w:rsidRDefault="009A111B" w:rsidP="00A96985">
            <w:r>
              <w:t>ARLC1_Rns</w:t>
            </w:r>
            <w:r>
              <w:tab/>
            </w:r>
          </w:p>
        </w:tc>
        <w:tc>
          <w:tcPr>
            <w:tcW w:w="4536" w:type="dxa"/>
          </w:tcPr>
          <w:p w:rsidR="009A111B" w:rsidRPr="002678EE" w:rsidRDefault="009A111B" w:rsidP="002678EE">
            <w:pPr>
              <w:jc w:val="left"/>
              <w:rPr>
                <w:rFonts w:ascii="Courier New" w:hAnsi="Courier New" w:cs="Courier New"/>
                <w:color w:val="000000"/>
              </w:rPr>
            </w:pPr>
            <w:r w:rsidRPr="000F34CC">
              <w:rPr>
                <w:rFonts w:ascii="Courier New" w:hAnsi="Courier New" w:cs="Courier New"/>
                <w:color w:val="000000"/>
              </w:rPr>
              <w:t>GGGGACCACTTTGTACAAGAAAGCTGGGTCGTCAAGCATGTAAATCCTGGAG</w:t>
            </w:r>
          </w:p>
        </w:tc>
        <w:tc>
          <w:tcPr>
            <w:tcW w:w="2755" w:type="dxa"/>
            <w:vMerge/>
          </w:tcPr>
          <w:p w:rsidR="009A111B" w:rsidRDefault="009A111B"/>
        </w:tc>
      </w:tr>
    </w:tbl>
    <w:p w:rsidR="00715CD9" w:rsidRDefault="00715CD9">
      <w:r>
        <w:br/>
      </w:r>
    </w:p>
    <w:p w:rsidR="00715CD9" w:rsidRDefault="00715CD9">
      <w:pPr>
        <w:jc w:val="left"/>
      </w:pPr>
      <w:r>
        <w:br w:type="page"/>
      </w:r>
    </w:p>
    <w:p w:rsidR="0008732F" w:rsidRDefault="00715CD9">
      <w:r>
        <w:lastRenderedPageBreak/>
        <w:t>Suppl</w:t>
      </w:r>
      <w:r w:rsidR="004151A4">
        <w:t>.</w:t>
      </w:r>
      <w:r>
        <w:t xml:space="preserve"> Table </w:t>
      </w:r>
      <w:r w:rsidR="005F476A">
        <w:t>4</w:t>
      </w:r>
      <w:r w:rsidR="00BB675C">
        <w:t>. Cons</w:t>
      </w:r>
      <w:r w:rsidR="009C1209">
        <w:t>tructs generated in this study.</w:t>
      </w:r>
    </w:p>
    <w:p w:rsidR="00243E61" w:rsidRDefault="00243E61"/>
    <w:tbl>
      <w:tblPr>
        <w:tblStyle w:val="Tabela-Siatka"/>
        <w:tblW w:w="9322" w:type="dxa"/>
        <w:tblLook w:val="04A0" w:firstRow="1" w:lastRow="0" w:firstColumn="1" w:lastColumn="0" w:noHBand="0" w:noVBand="1"/>
      </w:tblPr>
      <w:tblGrid>
        <w:gridCol w:w="5495"/>
        <w:gridCol w:w="3827"/>
      </w:tblGrid>
      <w:tr w:rsidR="00243E61" w:rsidTr="004F2FDF">
        <w:tc>
          <w:tcPr>
            <w:tcW w:w="5495" w:type="dxa"/>
          </w:tcPr>
          <w:p w:rsidR="00243E61" w:rsidRPr="00243E61" w:rsidRDefault="00243E61">
            <w:pPr>
              <w:rPr>
                <w:b/>
              </w:rPr>
            </w:pPr>
            <w:r>
              <w:rPr>
                <w:b/>
              </w:rPr>
              <w:t>Plasmid name</w:t>
            </w:r>
          </w:p>
        </w:tc>
        <w:tc>
          <w:tcPr>
            <w:tcW w:w="3827" w:type="dxa"/>
          </w:tcPr>
          <w:p w:rsidR="00243E61" w:rsidRPr="00243E61" w:rsidRDefault="00243E61">
            <w:pPr>
              <w:rPr>
                <w:b/>
              </w:rPr>
            </w:pPr>
            <w:r w:rsidRPr="00243E61">
              <w:rPr>
                <w:b/>
              </w:rPr>
              <w:t>Notes</w:t>
            </w:r>
          </w:p>
        </w:tc>
      </w:tr>
      <w:tr w:rsidR="00243E61" w:rsidTr="004F2FDF">
        <w:tc>
          <w:tcPr>
            <w:tcW w:w="5495" w:type="dxa"/>
          </w:tcPr>
          <w:p w:rsidR="00243E61" w:rsidRPr="00D81331" w:rsidRDefault="002A08A5" w:rsidP="002A08A5">
            <w:r w:rsidRPr="002A08A5">
              <w:t>ARFA1e</w:t>
            </w:r>
            <w:r>
              <w:t>/pDONR221</w:t>
            </w:r>
          </w:p>
        </w:tc>
        <w:tc>
          <w:tcPr>
            <w:tcW w:w="3827" w:type="dxa"/>
          </w:tcPr>
          <w:p w:rsidR="00243E61" w:rsidRDefault="002A08A5">
            <w:r>
              <w:t>without STOP codon</w:t>
            </w:r>
          </w:p>
        </w:tc>
      </w:tr>
      <w:tr w:rsidR="00243E61" w:rsidTr="004F2FDF">
        <w:tc>
          <w:tcPr>
            <w:tcW w:w="5495" w:type="dxa"/>
          </w:tcPr>
          <w:p w:rsidR="00243E61" w:rsidRDefault="00D81331" w:rsidP="00D81331">
            <w:r>
              <w:t>ARFB1a/pDONR221</w:t>
            </w:r>
          </w:p>
        </w:tc>
        <w:tc>
          <w:tcPr>
            <w:tcW w:w="3827" w:type="dxa"/>
          </w:tcPr>
          <w:p w:rsidR="00243E61" w:rsidRDefault="00457218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Default="00D81331" w:rsidP="006A6F36">
            <w:r>
              <w:t>ARFB1b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Default="00D81331" w:rsidP="00B84AB6">
            <w:r>
              <w:t>ARFB1c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Default="00D81331">
            <w:r>
              <w:t>ARFC1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Default="00D81331">
            <w:r>
              <w:t>ARFD1a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F3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LA1a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LA1b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LA1c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LA1d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 w:rsidRPr="00D81331">
              <w:t>ARLB1</w:t>
            </w:r>
            <w:r>
              <w:t>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D81331" w:rsidTr="004F2FDF">
        <w:tc>
          <w:tcPr>
            <w:tcW w:w="5495" w:type="dxa"/>
          </w:tcPr>
          <w:p w:rsidR="00D81331" w:rsidRPr="00F178E9" w:rsidRDefault="00D81331" w:rsidP="006A6F36">
            <w:r>
              <w:t>ARLC1/pDONR221</w:t>
            </w:r>
          </w:p>
        </w:tc>
        <w:tc>
          <w:tcPr>
            <w:tcW w:w="3827" w:type="dxa"/>
          </w:tcPr>
          <w:p w:rsidR="00D81331" w:rsidRDefault="00D81331" w:rsidP="006A6F36">
            <w:r>
              <w:t>without STOP codon</w:t>
            </w:r>
          </w:p>
        </w:tc>
      </w:tr>
      <w:tr w:rsidR="00E4000D" w:rsidTr="004F2FDF">
        <w:tc>
          <w:tcPr>
            <w:tcW w:w="5495" w:type="dxa"/>
          </w:tcPr>
          <w:p w:rsidR="00E4000D" w:rsidRPr="001B630D" w:rsidRDefault="004F2FDF" w:rsidP="004F2FDF">
            <w:r w:rsidRPr="004F2FDF">
              <w:t>UBQ10</w:t>
            </w:r>
            <w:r w:rsidR="00681341">
              <w:t>:</w:t>
            </w:r>
            <w:r w:rsidRPr="004F2FDF">
              <w:t>ARFA1e-GFP</w:t>
            </w:r>
            <w:r>
              <w:t>/</w:t>
            </w:r>
            <w:r w:rsidRPr="004F2FDF">
              <w:t>pH7m34GW</w:t>
            </w:r>
          </w:p>
        </w:tc>
        <w:tc>
          <w:tcPr>
            <w:tcW w:w="3827" w:type="dxa"/>
          </w:tcPr>
          <w:p w:rsidR="00E4000D" w:rsidRDefault="00E4000D"/>
        </w:tc>
      </w:tr>
      <w:tr w:rsidR="004F2FDF" w:rsidTr="004F2FDF">
        <w:tc>
          <w:tcPr>
            <w:tcW w:w="5495" w:type="dxa"/>
          </w:tcPr>
          <w:p w:rsidR="004F2FDF" w:rsidRPr="001B630D" w:rsidRDefault="004F2FDF" w:rsidP="004F2FDF">
            <w:r w:rsidRPr="004F2FDF">
              <w:t>UBQ10-XVE&gt;&gt;ARFB1a-GFP</w:t>
            </w:r>
            <w:r>
              <w:t>/</w:t>
            </w:r>
            <w:r w:rsidRPr="004F2FD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4F2FDF" w:rsidP="004F2FDF">
            <w:r w:rsidRPr="004F2FDF">
              <w:t>UBQ10</w:t>
            </w:r>
            <w:r w:rsidR="00681341">
              <w:t>:</w:t>
            </w:r>
            <w:r w:rsidRPr="004F2FDF">
              <w:t>ARFB1b-mCherry</w:t>
            </w:r>
            <w:r>
              <w:t>/</w:t>
            </w:r>
            <w:r w:rsidRPr="004F2FD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4F2FDF" w:rsidP="006A6F36">
            <w:r>
              <w:t>UBQ10</w:t>
            </w:r>
            <w:r w:rsidR="00681341">
              <w:t>:</w:t>
            </w:r>
            <w:r>
              <w:t>ARFB1c-mCherry/</w:t>
            </w:r>
            <w:r w:rsidRPr="004F2FD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A05B9F" w:rsidP="006A6F36">
            <w:r>
              <w:t>UBQ10</w:t>
            </w:r>
            <w:r w:rsidR="00681341">
              <w:t>:</w:t>
            </w:r>
            <w:r>
              <w:t>ARFC1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A05B9F" w:rsidP="0068295E">
            <w:r w:rsidRPr="00A05B9F">
              <w:t>UBQ10-XVE&gt;&gt;ARFD1a-GFP</w:t>
            </w:r>
            <w:r>
              <w:t>/</w:t>
            </w:r>
            <w:r w:rsidRPr="00A05B9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B06521" w:rsidRPr="001B630D" w:rsidRDefault="00B06521" w:rsidP="00B06521">
            <w:r>
              <w:t>UBQ10</w:t>
            </w:r>
            <w:r w:rsidR="00681341">
              <w:t>:</w:t>
            </w:r>
            <w:r>
              <w:t>ARF3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B47703" w:rsidP="006A6F36">
            <w:r>
              <w:t>UBQ10</w:t>
            </w:r>
            <w:r w:rsidR="00681341">
              <w:t>:</w:t>
            </w:r>
            <w:r>
              <w:t>ARLA1a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4F2FDF" w:rsidTr="004F2FDF">
        <w:tc>
          <w:tcPr>
            <w:tcW w:w="5495" w:type="dxa"/>
          </w:tcPr>
          <w:p w:rsidR="004F2FDF" w:rsidRPr="001B630D" w:rsidRDefault="00B47703" w:rsidP="006A6F36">
            <w:r>
              <w:t>UBQ10</w:t>
            </w:r>
            <w:r w:rsidR="00681341">
              <w:t>:</w:t>
            </w:r>
            <w:r>
              <w:t>ARLA1b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4F2FDF" w:rsidRDefault="004F2FDF"/>
        </w:tc>
      </w:tr>
      <w:tr w:rsidR="00E4000D" w:rsidTr="004F2FDF">
        <w:tc>
          <w:tcPr>
            <w:tcW w:w="5495" w:type="dxa"/>
          </w:tcPr>
          <w:p w:rsidR="00E4000D" w:rsidRPr="001B630D" w:rsidRDefault="00B47703" w:rsidP="006A6F36">
            <w:r>
              <w:t>UBQ10</w:t>
            </w:r>
            <w:r w:rsidR="00681341">
              <w:t>:</w:t>
            </w:r>
            <w:r>
              <w:t>ARLA1c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E4000D" w:rsidRDefault="00E4000D"/>
        </w:tc>
      </w:tr>
      <w:tr w:rsidR="00E4000D" w:rsidTr="004F2FDF">
        <w:tc>
          <w:tcPr>
            <w:tcW w:w="5495" w:type="dxa"/>
          </w:tcPr>
          <w:p w:rsidR="00E4000D" w:rsidRPr="001B630D" w:rsidRDefault="00B47703" w:rsidP="006A6F36">
            <w:r>
              <w:t>UBQ10</w:t>
            </w:r>
            <w:r w:rsidR="00681341">
              <w:t>:</w:t>
            </w:r>
            <w:r>
              <w:t>ARLA1d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E4000D" w:rsidRDefault="00E4000D"/>
        </w:tc>
      </w:tr>
      <w:tr w:rsidR="00E4000D" w:rsidTr="004F2FDF">
        <w:tc>
          <w:tcPr>
            <w:tcW w:w="5495" w:type="dxa"/>
          </w:tcPr>
          <w:p w:rsidR="00E4000D" w:rsidRPr="001B630D" w:rsidRDefault="00B47703" w:rsidP="006A6F36">
            <w:r>
              <w:t>UBQ10</w:t>
            </w:r>
            <w:r w:rsidR="00681341">
              <w:t>:</w:t>
            </w:r>
            <w:r>
              <w:t>ARLB1-GFP/</w:t>
            </w:r>
            <w:r w:rsidRPr="00A05B9F">
              <w:t>pB7m34GW</w:t>
            </w:r>
          </w:p>
        </w:tc>
        <w:tc>
          <w:tcPr>
            <w:tcW w:w="3827" w:type="dxa"/>
          </w:tcPr>
          <w:p w:rsidR="00E4000D" w:rsidRDefault="00E4000D"/>
        </w:tc>
      </w:tr>
      <w:tr w:rsidR="00E4000D" w:rsidTr="004F2FDF">
        <w:tc>
          <w:tcPr>
            <w:tcW w:w="5495" w:type="dxa"/>
          </w:tcPr>
          <w:p w:rsidR="00E4000D" w:rsidRPr="001B630D" w:rsidRDefault="00B47703" w:rsidP="006A6F36">
            <w:r w:rsidRPr="00B06521">
              <w:t>UBQ10</w:t>
            </w:r>
            <w:r w:rsidR="00681341">
              <w:t>:</w:t>
            </w:r>
            <w:r w:rsidRPr="00B06521">
              <w:t>ARLC1-Cherry</w:t>
            </w:r>
            <w:r>
              <w:t>/</w:t>
            </w:r>
            <w:r w:rsidRPr="00A05B9F">
              <w:t>pB7m34GW</w:t>
            </w:r>
          </w:p>
        </w:tc>
        <w:tc>
          <w:tcPr>
            <w:tcW w:w="3827" w:type="dxa"/>
          </w:tcPr>
          <w:p w:rsidR="00E4000D" w:rsidRDefault="00E4000D"/>
        </w:tc>
      </w:tr>
      <w:tr w:rsidR="00E4000D" w:rsidTr="004F2FDF">
        <w:tc>
          <w:tcPr>
            <w:tcW w:w="5495" w:type="dxa"/>
          </w:tcPr>
          <w:p w:rsidR="00E4000D" w:rsidRPr="001B630D" w:rsidRDefault="00035A55" w:rsidP="006A6F36">
            <w:r w:rsidRPr="00035A55">
              <w:t>ARFA1 CRISPR 1</w:t>
            </w:r>
            <w:r>
              <w:t>/pHEE401</w:t>
            </w:r>
          </w:p>
        </w:tc>
        <w:tc>
          <w:tcPr>
            <w:tcW w:w="3827" w:type="dxa"/>
          </w:tcPr>
          <w:p w:rsidR="00E4000D" w:rsidRDefault="007F4AB9">
            <w:r>
              <w:t>1</w:t>
            </w:r>
            <w:r w:rsidRPr="007F4AB9">
              <w:rPr>
                <w:vertAlign w:val="superscript"/>
              </w:rPr>
              <w:t>st</w:t>
            </w:r>
            <w:r>
              <w:t xml:space="preserve"> round of mutagenesis</w:t>
            </w:r>
          </w:p>
          <w:p w:rsidR="005B5D9B" w:rsidRPr="00AF588A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AF588A">
              <w:rPr>
                <w:rFonts w:ascii="Courier New" w:hAnsi="Courier New" w:cs="Courier New"/>
                <w:sz w:val="20"/>
              </w:rPr>
              <w:t xml:space="preserve">1 AGCTTGAGCTTGTACAAAA </w:t>
            </w:r>
          </w:p>
          <w:p w:rsidR="005B5D9B" w:rsidRPr="00AF588A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AF588A">
              <w:rPr>
                <w:rFonts w:ascii="Courier New" w:hAnsi="Courier New" w:cs="Courier New"/>
                <w:sz w:val="20"/>
              </w:rPr>
              <w:t xml:space="preserve">2 TCTTGTACAAGCTCAAGCT </w:t>
            </w:r>
          </w:p>
          <w:p w:rsidR="005B5D9B" w:rsidRDefault="005B5D9B" w:rsidP="005B5D9B">
            <w:r w:rsidRPr="00AF588A">
              <w:rPr>
                <w:rFonts w:ascii="Courier New" w:hAnsi="Courier New" w:cs="Courier New"/>
                <w:sz w:val="20"/>
              </w:rPr>
              <w:t>3 TGACCCCCAACATCCCACA</w:t>
            </w:r>
          </w:p>
        </w:tc>
      </w:tr>
      <w:tr w:rsidR="00035A55" w:rsidTr="004F2FDF">
        <w:tc>
          <w:tcPr>
            <w:tcW w:w="5495" w:type="dxa"/>
          </w:tcPr>
          <w:p w:rsidR="00035A55" w:rsidRPr="001B630D" w:rsidRDefault="00035A55" w:rsidP="006A6F36">
            <w:r w:rsidRPr="00035A55">
              <w:t>ARFA1 CRISPR 3</w:t>
            </w:r>
            <w:r>
              <w:t>/pHEE401</w:t>
            </w:r>
          </w:p>
        </w:tc>
        <w:tc>
          <w:tcPr>
            <w:tcW w:w="3827" w:type="dxa"/>
          </w:tcPr>
          <w:p w:rsidR="00035A55" w:rsidRDefault="007F4AB9">
            <w:r>
              <w:t>2</w:t>
            </w:r>
            <w:r w:rsidRPr="007F4AB9">
              <w:rPr>
                <w:vertAlign w:val="superscript"/>
              </w:rPr>
              <w:t>nd</w:t>
            </w:r>
            <w:r>
              <w:t xml:space="preserve"> round of mutagenesis</w:t>
            </w:r>
          </w:p>
          <w:p w:rsidR="005B5D9B" w:rsidRDefault="005B5D9B" w:rsidP="005B5D9B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  <w:sz w:val="20"/>
              </w:rPr>
              <w:t>1 TCTTGTACAAGCTCAAGCT</w:t>
            </w:r>
          </w:p>
          <w:p w:rsidR="005B5D9B" w:rsidRPr="005A55C4" w:rsidRDefault="005B5D9B" w:rsidP="005B5D9B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>2 TCTTTACCAATAGTAGGGA</w:t>
            </w:r>
          </w:p>
          <w:p w:rsidR="005B5D9B" w:rsidRPr="005B5D9B" w:rsidRDefault="005B5D9B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 xml:space="preserve">3 </w:t>
            </w:r>
            <w:r w:rsidRPr="00D70FA7">
              <w:rPr>
                <w:rFonts w:ascii="Courier New" w:hAnsi="Courier New" w:cs="Courier New"/>
                <w:sz w:val="20"/>
              </w:rPr>
              <w:t>TGACTACGATTCCAACCAT</w:t>
            </w:r>
          </w:p>
        </w:tc>
      </w:tr>
      <w:tr w:rsidR="00035A55" w:rsidTr="004F2FDF">
        <w:tc>
          <w:tcPr>
            <w:tcW w:w="5495" w:type="dxa"/>
          </w:tcPr>
          <w:p w:rsidR="00035A55" w:rsidRPr="001B630D" w:rsidRDefault="00035A55" w:rsidP="006A6F36">
            <w:r w:rsidRPr="00035A55">
              <w:t>ARFB1 CRISPR</w:t>
            </w:r>
            <w:r>
              <w:t>/pHEE401</w:t>
            </w:r>
          </w:p>
        </w:tc>
        <w:tc>
          <w:tcPr>
            <w:tcW w:w="3827" w:type="dxa"/>
          </w:tcPr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1 TCCTTTACAAGTTGAAGCT</w:t>
            </w:r>
          </w:p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lastRenderedPageBreak/>
              <w:t>2 TGTCTACTGTTCCCACAAT</w:t>
            </w:r>
          </w:p>
          <w:p w:rsidR="00035A55" w:rsidRPr="005B5D9B" w:rsidRDefault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3 TGTTCACAGTTTGGGATGT</w:t>
            </w:r>
          </w:p>
        </w:tc>
      </w:tr>
      <w:tr w:rsidR="00035A55" w:rsidTr="004F2FDF">
        <w:tc>
          <w:tcPr>
            <w:tcW w:w="5495" w:type="dxa"/>
          </w:tcPr>
          <w:p w:rsidR="00035A55" w:rsidRPr="001B630D" w:rsidRDefault="00035A55" w:rsidP="006A6F36">
            <w:r w:rsidRPr="00035A55">
              <w:lastRenderedPageBreak/>
              <w:t>ARFD1 CRISPR</w:t>
            </w:r>
            <w:r>
              <w:t>/pHEE401</w:t>
            </w:r>
          </w:p>
        </w:tc>
        <w:tc>
          <w:tcPr>
            <w:tcW w:w="3827" w:type="dxa"/>
          </w:tcPr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1 CTCTGGGAAAGCCATTTGC</w:t>
            </w:r>
          </w:p>
          <w:p w:rsidR="00035A55" w:rsidRPr="005B5D9B" w:rsidRDefault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2 GTGGAAAGTGTAAAATACA</w:t>
            </w:r>
          </w:p>
        </w:tc>
      </w:tr>
      <w:tr w:rsidR="00035A55" w:rsidTr="004F2FDF">
        <w:tc>
          <w:tcPr>
            <w:tcW w:w="5495" w:type="dxa"/>
          </w:tcPr>
          <w:p w:rsidR="00035A55" w:rsidRPr="001B630D" w:rsidRDefault="00035A55" w:rsidP="006A6F36">
            <w:r w:rsidRPr="00035A55">
              <w:t>ARF3 CRISPR</w:t>
            </w:r>
            <w:r>
              <w:t>/pHEE401</w:t>
            </w:r>
          </w:p>
        </w:tc>
        <w:tc>
          <w:tcPr>
            <w:tcW w:w="3827" w:type="dxa"/>
          </w:tcPr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1 GGATGTTCTCTTCCGTCTT</w:t>
            </w:r>
          </w:p>
          <w:p w:rsidR="00035A55" w:rsidRPr="005B5D9B" w:rsidRDefault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2 TCCAGATCGGCTTCAGATG</w:t>
            </w:r>
          </w:p>
        </w:tc>
      </w:tr>
      <w:tr w:rsidR="007F4AB9" w:rsidTr="004F2FDF">
        <w:tc>
          <w:tcPr>
            <w:tcW w:w="5495" w:type="dxa"/>
          </w:tcPr>
          <w:p w:rsidR="007F4AB9" w:rsidRPr="001B630D" w:rsidRDefault="007F4AB9" w:rsidP="00035A55">
            <w:r>
              <w:t>ARLA1/ARL8 CRISPR 1/pHEE401</w:t>
            </w:r>
          </w:p>
        </w:tc>
        <w:tc>
          <w:tcPr>
            <w:tcW w:w="3827" w:type="dxa"/>
          </w:tcPr>
          <w:p w:rsidR="007F4AB9" w:rsidRDefault="007F4AB9" w:rsidP="006A6F36">
            <w:r>
              <w:t>1</w:t>
            </w:r>
            <w:r w:rsidRPr="007F4AB9">
              <w:rPr>
                <w:vertAlign w:val="superscript"/>
              </w:rPr>
              <w:t>st</w:t>
            </w:r>
            <w:r>
              <w:t xml:space="preserve"> round of mutagenesis</w:t>
            </w:r>
          </w:p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1 CATTTCTTGCTTGAAGAAG</w:t>
            </w:r>
          </w:p>
          <w:p w:rsidR="005B5D9B" w:rsidRP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 w:rsidRPr="005B5D9B">
              <w:rPr>
                <w:rFonts w:ascii="Courier New" w:hAnsi="Courier New" w:cs="Courier New"/>
                <w:sz w:val="20"/>
              </w:rPr>
              <w:t>2 AGTGAAGACATGATTCCTA</w:t>
            </w:r>
          </w:p>
          <w:p w:rsidR="005B5D9B" w:rsidRPr="005B5D9B" w:rsidRDefault="005B5D9B" w:rsidP="006A6F36">
            <w:pPr>
              <w:rPr>
                <w:rFonts w:ascii="Courier New" w:hAnsi="Courier New" w:cs="Courier New"/>
                <w:lang w:eastAsia="en-GB"/>
              </w:rPr>
            </w:pPr>
            <w:r w:rsidRPr="005B5D9B">
              <w:rPr>
                <w:rFonts w:ascii="Courier New" w:hAnsi="Courier New" w:cs="Courier New"/>
                <w:sz w:val="20"/>
              </w:rPr>
              <w:t>3 ACATGAGGAAAGTTACAAA</w:t>
            </w:r>
          </w:p>
        </w:tc>
      </w:tr>
      <w:tr w:rsidR="007F4AB9" w:rsidTr="004F2FDF">
        <w:tc>
          <w:tcPr>
            <w:tcW w:w="5495" w:type="dxa"/>
          </w:tcPr>
          <w:p w:rsidR="007F4AB9" w:rsidRPr="001B630D" w:rsidRDefault="007F4AB9" w:rsidP="006A6F36">
            <w:r>
              <w:t>ARLA1/ARL8 CRISPR 2/pHEE401</w:t>
            </w:r>
          </w:p>
        </w:tc>
        <w:tc>
          <w:tcPr>
            <w:tcW w:w="3827" w:type="dxa"/>
          </w:tcPr>
          <w:p w:rsidR="007F4AB9" w:rsidRDefault="007F4AB9" w:rsidP="006A6F36">
            <w:r>
              <w:t>2</w:t>
            </w:r>
            <w:r w:rsidRPr="007F4AB9">
              <w:rPr>
                <w:vertAlign w:val="superscript"/>
              </w:rPr>
              <w:t>nd</w:t>
            </w:r>
            <w:r>
              <w:t xml:space="preserve"> round of mutagenesis</w:t>
            </w:r>
          </w:p>
          <w:p w:rsidR="005B5D9B" w:rsidRDefault="005B5D9B" w:rsidP="005B5D9B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 xml:space="preserve">1 </w:t>
            </w:r>
            <w:r w:rsidRPr="006E6172">
              <w:rPr>
                <w:rFonts w:ascii="Courier New" w:hAnsi="Courier New" w:cs="Courier New"/>
                <w:sz w:val="20"/>
              </w:rPr>
              <w:t>AGATGGAGCTGTCACTCGT</w:t>
            </w:r>
          </w:p>
          <w:p w:rsidR="005B5D9B" w:rsidRPr="005B5D9B" w:rsidRDefault="005B5D9B" w:rsidP="006A6F36">
            <w:pPr>
              <w:rPr>
                <w:rFonts w:ascii="Courier New" w:hAnsi="Courier New" w:cs="Courier New"/>
                <w:sz w:val="20"/>
              </w:rPr>
            </w:pPr>
            <w:r>
              <w:rPr>
                <w:rFonts w:ascii="Courier New" w:hAnsi="Courier New" w:cs="Courier New"/>
                <w:sz w:val="20"/>
              </w:rPr>
              <w:t xml:space="preserve">2 </w:t>
            </w:r>
            <w:r w:rsidRPr="006E6172">
              <w:rPr>
                <w:rFonts w:ascii="Courier New" w:hAnsi="Courier New" w:cs="Courier New"/>
                <w:sz w:val="20"/>
              </w:rPr>
              <w:t>TTCACTGTATCCACCGGTC</w:t>
            </w:r>
          </w:p>
        </w:tc>
      </w:tr>
    </w:tbl>
    <w:p w:rsidR="00243E61" w:rsidRPr="00CE3E71" w:rsidRDefault="00243E61"/>
    <w:sectPr w:rsidR="00243E61" w:rsidRPr="00CE3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581"/>
    <w:rsid w:val="0001147C"/>
    <w:rsid w:val="00014D93"/>
    <w:rsid w:val="00034581"/>
    <w:rsid w:val="00035A55"/>
    <w:rsid w:val="00041ECA"/>
    <w:rsid w:val="0004543C"/>
    <w:rsid w:val="00046795"/>
    <w:rsid w:val="00070519"/>
    <w:rsid w:val="00072C92"/>
    <w:rsid w:val="0008732F"/>
    <w:rsid w:val="000874EA"/>
    <w:rsid w:val="00091774"/>
    <w:rsid w:val="000A50FC"/>
    <w:rsid w:val="000A7A8F"/>
    <w:rsid w:val="000C721A"/>
    <w:rsid w:val="000D211E"/>
    <w:rsid w:val="000D68FF"/>
    <w:rsid w:val="000E777B"/>
    <w:rsid w:val="000F0957"/>
    <w:rsid w:val="000F34CC"/>
    <w:rsid w:val="00105526"/>
    <w:rsid w:val="001056AF"/>
    <w:rsid w:val="00106043"/>
    <w:rsid w:val="00122200"/>
    <w:rsid w:val="00131652"/>
    <w:rsid w:val="00161DF2"/>
    <w:rsid w:val="001751CE"/>
    <w:rsid w:val="00175318"/>
    <w:rsid w:val="001A6442"/>
    <w:rsid w:val="001B630D"/>
    <w:rsid w:val="001C7F77"/>
    <w:rsid w:val="001D6EB0"/>
    <w:rsid w:val="001E32A5"/>
    <w:rsid w:val="001E7B03"/>
    <w:rsid w:val="001F5477"/>
    <w:rsid w:val="00206A80"/>
    <w:rsid w:val="00210D67"/>
    <w:rsid w:val="00224DC3"/>
    <w:rsid w:val="00225D6C"/>
    <w:rsid w:val="00225E86"/>
    <w:rsid w:val="002268CD"/>
    <w:rsid w:val="00232EB5"/>
    <w:rsid w:val="0023456A"/>
    <w:rsid w:val="002363DB"/>
    <w:rsid w:val="00243E61"/>
    <w:rsid w:val="00250D5D"/>
    <w:rsid w:val="002537B5"/>
    <w:rsid w:val="002678EE"/>
    <w:rsid w:val="00290DAD"/>
    <w:rsid w:val="0029248B"/>
    <w:rsid w:val="002A08A5"/>
    <w:rsid w:val="002C48CB"/>
    <w:rsid w:val="002D26A9"/>
    <w:rsid w:val="002F2F4A"/>
    <w:rsid w:val="00361456"/>
    <w:rsid w:val="00366FC3"/>
    <w:rsid w:val="003C0EC4"/>
    <w:rsid w:val="003C2AEB"/>
    <w:rsid w:val="003F7C8D"/>
    <w:rsid w:val="004010FC"/>
    <w:rsid w:val="00411266"/>
    <w:rsid w:val="004151A4"/>
    <w:rsid w:val="00426331"/>
    <w:rsid w:val="00442DC4"/>
    <w:rsid w:val="00452CB4"/>
    <w:rsid w:val="00457218"/>
    <w:rsid w:val="00460818"/>
    <w:rsid w:val="00462D93"/>
    <w:rsid w:val="00471C90"/>
    <w:rsid w:val="004C1000"/>
    <w:rsid w:val="004D69A8"/>
    <w:rsid w:val="004F2FDF"/>
    <w:rsid w:val="00504DDA"/>
    <w:rsid w:val="005135C6"/>
    <w:rsid w:val="005258A7"/>
    <w:rsid w:val="00551BA9"/>
    <w:rsid w:val="00595B5D"/>
    <w:rsid w:val="005A5F96"/>
    <w:rsid w:val="005B5D9B"/>
    <w:rsid w:val="005C006C"/>
    <w:rsid w:val="005D2580"/>
    <w:rsid w:val="005F41A9"/>
    <w:rsid w:val="005F476A"/>
    <w:rsid w:val="005F4F7D"/>
    <w:rsid w:val="00634C89"/>
    <w:rsid w:val="00680FD5"/>
    <w:rsid w:val="00681341"/>
    <w:rsid w:val="0068295E"/>
    <w:rsid w:val="006A6F36"/>
    <w:rsid w:val="006C5168"/>
    <w:rsid w:val="00707090"/>
    <w:rsid w:val="00713195"/>
    <w:rsid w:val="00715CD9"/>
    <w:rsid w:val="00753FD9"/>
    <w:rsid w:val="00757E73"/>
    <w:rsid w:val="00773EA5"/>
    <w:rsid w:val="0079458A"/>
    <w:rsid w:val="007B1094"/>
    <w:rsid w:val="007C698A"/>
    <w:rsid w:val="007F13BC"/>
    <w:rsid w:val="007F14E5"/>
    <w:rsid w:val="007F4AB9"/>
    <w:rsid w:val="00806FA2"/>
    <w:rsid w:val="008113D5"/>
    <w:rsid w:val="00830018"/>
    <w:rsid w:val="00857644"/>
    <w:rsid w:val="008A03B8"/>
    <w:rsid w:val="008B661B"/>
    <w:rsid w:val="008D5EF6"/>
    <w:rsid w:val="008E648F"/>
    <w:rsid w:val="0092304D"/>
    <w:rsid w:val="0094177C"/>
    <w:rsid w:val="0095434C"/>
    <w:rsid w:val="00955BFE"/>
    <w:rsid w:val="00974E6A"/>
    <w:rsid w:val="00994FD2"/>
    <w:rsid w:val="009A111B"/>
    <w:rsid w:val="009A74DD"/>
    <w:rsid w:val="009C1209"/>
    <w:rsid w:val="009F50FD"/>
    <w:rsid w:val="00A0012F"/>
    <w:rsid w:val="00A05B9F"/>
    <w:rsid w:val="00A35D0C"/>
    <w:rsid w:val="00A459C7"/>
    <w:rsid w:val="00A50835"/>
    <w:rsid w:val="00A82804"/>
    <w:rsid w:val="00A82D74"/>
    <w:rsid w:val="00A831BE"/>
    <w:rsid w:val="00A8365A"/>
    <w:rsid w:val="00A90A7C"/>
    <w:rsid w:val="00A96985"/>
    <w:rsid w:val="00AA3441"/>
    <w:rsid w:val="00AA4C7C"/>
    <w:rsid w:val="00AA74B0"/>
    <w:rsid w:val="00AB51EF"/>
    <w:rsid w:val="00AC05C9"/>
    <w:rsid w:val="00AC46AE"/>
    <w:rsid w:val="00AF588A"/>
    <w:rsid w:val="00B00E06"/>
    <w:rsid w:val="00B06521"/>
    <w:rsid w:val="00B272BA"/>
    <w:rsid w:val="00B47703"/>
    <w:rsid w:val="00B539B1"/>
    <w:rsid w:val="00B67112"/>
    <w:rsid w:val="00B7196C"/>
    <w:rsid w:val="00B84AB6"/>
    <w:rsid w:val="00B90665"/>
    <w:rsid w:val="00BA6A7D"/>
    <w:rsid w:val="00BB675C"/>
    <w:rsid w:val="00BD30A2"/>
    <w:rsid w:val="00BE050F"/>
    <w:rsid w:val="00BE5A20"/>
    <w:rsid w:val="00C009FA"/>
    <w:rsid w:val="00C011CB"/>
    <w:rsid w:val="00C24746"/>
    <w:rsid w:val="00C3079F"/>
    <w:rsid w:val="00C4120F"/>
    <w:rsid w:val="00C6667F"/>
    <w:rsid w:val="00C773F9"/>
    <w:rsid w:val="00C81103"/>
    <w:rsid w:val="00CA6622"/>
    <w:rsid w:val="00CB20B8"/>
    <w:rsid w:val="00CC259A"/>
    <w:rsid w:val="00CC4BB3"/>
    <w:rsid w:val="00CE205A"/>
    <w:rsid w:val="00CE3E71"/>
    <w:rsid w:val="00CE7BF1"/>
    <w:rsid w:val="00D00AB0"/>
    <w:rsid w:val="00D26D42"/>
    <w:rsid w:val="00D56F47"/>
    <w:rsid w:val="00D615B5"/>
    <w:rsid w:val="00D67001"/>
    <w:rsid w:val="00D72676"/>
    <w:rsid w:val="00D80541"/>
    <w:rsid w:val="00D81331"/>
    <w:rsid w:val="00DA237C"/>
    <w:rsid w:val="00DA352D"/>
    <w:rsid w:val="00DC53BC"/>
    <w:rsid w:val="00E0184D"/>
    <w:rsid w:val="00E11D16"/>
    <w:rsid w:val="00E22E22"/>
    <w:rsid w:val="00E4000D"/>
    <w:rsid w:val="00E414AD"/>
    <w:rsid w:val="00E83B5D"/>
    <w:rsid w:val="00E852E9"/>
    <w:rsid w:val="00EA0861"/>
    <w:rsid w:val="00EB34F5"/>
    <w:rsid w:val="00EC0BA5"/>
    <w:rsid w:val="00F14B2B"/>
    <w:rsid w:val="00F178E9"/>
    <w:rsid w:val="00F24E08"/>
    <w:rsid w:val="00F46ABC"/>
    <w:rsid w:val="00F50584"/>
    <w:rsid w:val="00F5586E"/>
    <w:rsid w:val="00F64EF7"/>
    <w:rsid w:val="00F66B7A"/>
    <w:rsid w:val="00F85578"/>
    <w:rsid w:val="00FA55E9"/>
    <w:rsid w:val="00FB3B70"/>
    <w:rsid w:val="00FB5F50"/>
    <w:rsid w:val="00FC7879"/>
    <w:rsid w:val="00FD38F5"/>
    <w:rsid w:val="00FD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mono">
    <w:name w:val="mono"/>
    <w:basedOn w:val="Domylnaczcionkaakapitu"/>
    <w:rsid w:val="00A459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0FC"/>
    <w:pPr>
      <w:jc w:val="both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0A50F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0A50F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0A50FC"/>
    <w:pPr>
      <w:keepNext/>
      <w:keepLines/>
      <w:spacing w:before="20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0A50F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A50F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A50F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A50F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A50F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A50F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A50FC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0A50F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0A50FC"/>
    <w:rPr>
      <w:rFonts w:asciiTheme="majorHAnsi" w:eastAsiaTheme="majorEastAsia" w:hAnsiTheme="majorHAnsi" w:cstheme="majorBidi"/>
      <w:b/>
      <w:bCs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0A50FC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A50FC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A50FC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A50F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A50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ytu">
    <w:name w:val="Title"/>
    <w:basedOn w:val="Normalny"/>
    <w:next w:val="Normalny"/>
    <w:link w:val="TytuZnak"/>
    <w:uiPriority w:val="10"/>
    <w:qFormat/>
    <w:rsid w:val="000A50FC"/>
    <w:pPr>
      <w:pBdr>
        <w:bottom w:val="single" w:sz="8" w:space="4" w:color="DDDDD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0A50F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A50FC"/>
    <w:pPr>
      <w:numPr>
        <w:ilvl w:val="1"/>
      </w:numPr>
    </w:pPr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0A50FC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character" w:styleId="Pogrubienie">
    <w:name w:val="Strong"/>
    <w:uiPriority w:val="22"/>
    <w:qFormat/>
    <w:rsid w:val="000A50FC"/>
    <w:rPr>
      <w:b/>
      <w:bCs/>
    </w:rPr>
  </w:style>
  <w:style w:type="character" w:styleId="Uwydatnienie">
    <w:name w:val="Emphasis"/>
    <w:uiPriority w:val="20"/>
    <w:qFormat/>
    <w:rsid w:val="000A50FC"/>
    <w:rPr>
      <w:i/>
      <w:iCs/>
    </w:rPr>
  </w:style>
  <w:style w:type="paragraph" w:styleId="Bezodstpw">
    <w:name w:val="No Spacing"/>
    <w:uiPriority w:val="1"/>
    <w:qFormat/>
    <w:rsid w:val="000A50FC"/>
  </w:style>
  <w:style w:type="paragraph" w:styleId="Akapitzlist">
    <w:name w:val="List Paragraph"/>
    <w:basedOn w:val="Normalny"/>
    <w:uiPriority w:val="34"/>
    <w:qFormat/>
    <w:rsid w:val="000A50FC"/>
    <w:pPr>
      <w:ind w:left="720"/>
      <w:contextualSpacing/>
    </w:pPr>
  </w:style>
  <w:style w:type="paragraph" w:styleId="Cytat">
    <w:name w:val="Quote"/>
    <w:basedOn w:val="Normalny"/>
    <w:next w:val="Normalny"/>
    <w:link w:val="CytatZnak"/>
    <w:uiPriority w:val="29"/>
    <w:qFormat/>
    <w:rsid w:val="000A50FC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0A50FC"/>
    <w:rPr>
      <w:i/>
      <w:iCs/>
      <w:color w:val="000000" w:themeColor="text1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A50FC"/>
    <w:pPr>
      <w:pBdr>
        <w:bottom w:val="single" w:sz="4" w:space="4" w:color="DDDDDD" w:themeColor="accent1"/>
      </w:pBdr>
      <w:spacing w:before="200" w:after="280"/>
      <w:ind w:left="936" w:right="936"/>
    </w:pPr>
    <w:rPr>
      <w:b/>
      <w:bCs/>
      <w:i/>
      <w:iCs/>
      <w:color w:val="DDDDD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A50FC"/>
    <w:rPr>
      <w:b/>
      <w:bCs/>
      <w:i/>
      <w:iCs/>
      <w:color w:val="DDDDDD" w:themeColor="accent1"/>
    </w:rPr>
  </w:style>
  <w:style w:type="character" w:styleId="Wyrnieniedelikatne">
    <w:name w:val="Subtle Emphasis"/>
    <w:uiPriority w:val="19"/>
    <w:qFormat/>
    <w:rsid w:val="000A50FC"/>
    <w:rPr>
      <w:i/>
      <w:iCs/>
      <w:color w:val="808080" w:themeColor="text1" w:themeTint="7F"/>
    </w:rPr>
  </w:style>
  <w:style w:type="character" w:styleId="Wyrnienieintensywne">
    <w:name w:val="Intense Emphasis"/>
    <w:uiPriority w:val="21"/>
    <w:qFormat/>
    <w:rsid w:val="000A50FC"/>
    <w:rPr>
      <w:b/>
      <w:bCs/>
      <w:i/>
      <w:iCs/>
      <w:color w:val="DDDDDD" w:themeColor="accent1"/>
    </w:rPr>
  </w:style>
  <w:style w:type="character" w:styleId="Odwoaniedelikatne">
    <w:name w:val="Subtle Reference"/>
    <w:uiPriority w:val="31"/>
    <w:qFormat/>
    <w:rsid w:val="000A50FC"/>
    <w:rPr>
      <w:smallCaps/>
      <w:color w:val="B2B2B2" w:themeColor="accent2"/>
      <w:u w:val="single"/>
    </w:rPr>
  </w:style>
  <w:style w:type="character" w:styleId="Odwoanieintensywne">
    <w:name w:val="Intense Reference"/>
    <w:uiPriority w:val="32"/>
    <w:qFormat/>
    <w:rsid w:val="000A50FC"/>
    <w:rPr>
      <w:b/>
      <w:bCs/>
      <w:smallCaps/>
      <w:color w:val="B2B2B2" w:themeColor="accent2"/>
      <w:spacing w:val="5"/>
      <w:u w:val="single"/>
    </w:rPr>
  </w:style>
  <w:style w:type="character" w:styleId="Tytuksiki">
    <w:name w:val="Book Title"/>
    <w:uiPriority w:val="33"/>
    <w:qFormat/>
    <w:rsid w:val="000A50FC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0A50FC"/>
    <w:pPr>
      <w:outlineLvl w:val="9"/>
    </w:pPr>
  </w:style>
  <w:style w:type="table" w:styleId="Tabela-Siatka">
    <w:name w:val="Table Grid"/>
    <w:basedOn w:val="Standardowy"/>
    <w:uiPriority w:val="59"/>
    <w:rsid w:val="0003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70519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519"/>
    <w:rPr>
      <w:rFonts w:ascii="Tahoma" w:hAnsi="Tahoma" w:cs="Tahoma"/>
      <w:sz w:val="16"/>
      <w:szCs w:val="16"/>
    </w:rPr>
  </w:style>
  <w:style w:type="character" w:customStyle="1" w:styleId="mono">
    <w:name w:val="mono"/>
    <w:basedOn w:val="Domylnaczcionkaakapitu"/>
    <w:rsid w:val="00A45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dcienie szarości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Niestandardowy 1">
      <a:majorFont>
        <a:latin typeface="Arial Unicode MS"/>
        <a:ea typeface=""/>
        <a:cs typeface=""/>
      </a:majorFont>
      <a:minorFont>
        <a:latin typeface="Arial Unicode MS"/>
        <a:ea typeface=""/>
        <a:cs typeface="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8</Pages>
  <Words>1148</Words>
  <Characters>6545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iek</dc:creator>
  <cp:lastModifiedBy>Maciek</cp:lastModifiedBy>
  <cp:revision>198</cp:revision>
  <dcterms:created xsi:type="dcterms:W3CDTF">2021-01-07T03:28:00Z</dcterms:created>
  <dcterms:modified xsi:type="dcterms:W3CDTF">2021-04-19T10:28:00Z</dcterms:modified>
</cp:coreProperties>
</file>